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B7887" w14:textId="7A353398" w:rsidR="00086CC8" w:rsidRPr="005E31B9" w:rsidRDefault="005356E0" w:rsidP="00086CC8">
      <w:pPr>
        <w:pStyle w:val="NoSpacing"/>
        <w:rPr>
          <w:rFonts w:ascii="Times New Roman" w:hAnsi="Times New Roman" w:cs="Times New Roman"/>
          <w:color w:val="000000" w:themeColor="text1"/>
        </w:rPr>
      </w:pPr>
      <w:bookmarkStart w:id="0" w:name="_Hlk168312522"/>
      <w:bookmarkStart w:id="1" w:name="_Hlk168326458"/>
      <w:r>
        <w:rPr>
          <w:rFonts w:ascii="Times New Roman" w:hAnsi="Times New Roman" w:cs="Times New Roman"/>
          <w:b/>
          <w:bCs/>
          <w:color w:val="000000" w:themeColor="text1"/>
        </w:rPr>
        <w:t>S5</w:t>
      </w:r>
      <w:r w:rsidR="00315C1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86CC8" w:rsidRPr="005E31B9">
        <w:rPr>
          <w:rFonts w:ascii="Times New Roman" w:hAnsi="Times New Roman" w:cs="Times New Roman"/>
          <w:b/>
          <w:bCs/>
          <w:color w:val="000000" w:themeColor="text1"/>
        </w:rPr>
        <w:t xml:space="preserve">Table. </w:t>
      </w:r>
      <w:r w:rsidR="00086CC8" w:rsidRPr="005E31B9">
        <w:rPr>
          <w:rFonts w:ascii="Times New Roman" w:hAnsi="Times New Roman" w:cs="Times New Roman" w:hint="eastAsia"/>
          <w:color w:val="000000" w:themeColor="text1"/>
        </w:rPr>
        <w:t>Mixed effect l</w:t>
      </w:r>
      <w:r w:rsidR="00086CC8" w:rsidRPr="005E31B9">
        <w:rPr>
          <w:rFonts w:ascii="Times New Roman" w:hAnsi="Times New Roman" w:cs="Times New Roman"/>
          <w:color w:val="000000" w:themeColor="text1"/>
        </w:rPr>
        <w:t>og binomial regression models</w:t>
      </w:r>
      <w:r w:rsidR="00086CC8" w:rsidRPr="005E31B9">
        <w:rPr>
          <w:rFonts w:ascii="Times New Roman" w:hAnsi="Times New Roman" w:cs="Times New Roman" w:hint="eastAsia"/>
          <w:color w:val="000000" w:themeColor="text1"/>
        </w:rPr>
        <w:t xml:space="preserve"> of recent </w:t>
      </w:r>
      <w:r w:rsidR="00086CC8" w:rsidRPr="005E31B9">
        <w:rPr>
          <w:rFonts w:ascii="Times New Roman" w:hAnsi="Times New Roman" w:cs="Times New Roman"/>
          <w:color w:val="000000" w:themeColor="text1"/>
        </w:rPr>
        <w:t xml:space="preserve">antenatal corticosteroid </w:t>
      </w:r>
      <w:r w:rsidR="00086CC8" w:rsidRPr="005E31B9">
        <w:rPr>
          <w:rFonts w:ascii="Times New Roman" w:hAnsi="Times New Roman" w:cs="Times New Roman" w:hint="eastAsia"/>
          <w:color w:val="000000" w:themeColor="text1"/>
        </w:rPr>
        <w:t>utilization</w:t>
      </w:r>
      <w:r w:rsidR="00477C1E">
        <w:rPr>
          <w:rFonts w:ascii="Times New Roman" w:hAnsi="Times New Roman" w:cs="Times New Roman"/>
          <w:color w:val="000000" w:themeColor="text1"/>
        </w:rPr>
        <w:t xml:space="preserve"> among </w:t>
      </w:r>
      <w:r w:rsidR="003334C1">
        <w:rPr>
          <w:rFonts w:ascii="Times New Roman" w:hAnsi="Times New Roman" w:cs="Times New Roman"/>
          <w:color w:val="000000" w:themeColor="text1"/>
        </w:rPr>
        <w:t xml:space="preserve">eight </w:t>
      </w:r>
      <w:r w:rsidR="00477C1E">
        <w:rPr>
          <w:rFonts w:ascii="Times New Roman" w:hAnsi="Times New Roman" w:cs="Times New Roman"/>
          <w:color w:val="000000" w:themeColor="text1"/>
        </w:rPr>
        <w:t>countries (excluding Afghanistan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  <w:gridCol w:w="2290"/>
        <w:gridCol w:w="1547"/>
        <w:gridCol w:w="1261"/>
        <w:gridCol w:w="1083"/>
        <w:gridCol w:w="1800"/>
        <w:gridCol w:w="1181"/>
        <w:gridCol w:w="887"/>
      </w:tblGrid>
      <w:tr w:rsidR="00086CC8" w:rsidRPr="00DA0DF3" w14:paraId="169C87E5" w14:textId="77777777" w:rsidTr="00D02E63">
        <w:trPr>
          <w:trHeight w:val="269"/>
        </w:trPr>
        <w:tc>
          <w:tcPr>
            <w:tcW w:w="15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B94C2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bookmarkStart w:id="2" w:name="_Hlk170589805"/>
          </w:p>
        </w:tc>
        <w:tc>
          <w:tcPr>
            <w:tcW w:w="7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14:paraId="0196956C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 xml:space="preserve">Proportion of facilities </w:t>
            </w: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with</w:t>
            </w:r>
            <w:r w:rsidRPr="00DA0DF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 xml:space="preserve"> recent </w:t>
            </w: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ACS use (%)</w:t>
            </w:r>
            <w:r w:rsidRPr="00DA0DF3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3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EF387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Biva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i</w:t>
            </w:r>
            <w:r w:rsidRPr="00DA0DF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ate regrssion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3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14AB9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Multivariate regression</w:t>
            </w:r>
            <w:r w:rsidRPr="00DA0DF3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3</w:t>
            </w:r>
          </w:p>
        </w:tc>
      </w:tr>
      <w:tr w:rsidR="00146105" w:rsidRPr="00DA0DF3" w14:paraId="6FD50318" w14:textId="77777777" w:rsidTr="00D02E63">
        <w:trPr>
          <w:trHeight w:val="260"/>
        </w:trPr>
        <w:tc>
          <w:tcPr>
            <w:tcW w:w="15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60E8C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F38C6B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CE4C7" w14:textId="77777777" w:rsidR="00086CC8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r</w:t>
            </w: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elative risk</w:t>
            </w:r>
          </w:p>
          <w:p w14:paraId="15516F0D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(RR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E0782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2F27F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p-</w:t>
            </w: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valu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DDE1C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Adjusted </w:t>
            </w:r>
          </w:p>
          <w:p w14:paraId="306EA832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r</w:t>
            </w: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elative risk</w:t>
            </w:r>
            <w:r w:rsidRPr="00DA0DF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 xml:space="preserve"> (aRR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75FB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95% CI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F588E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p-</w:t>
            </w: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value</w:t>
            </w:r>
          </w:p>
        </w:tc>
      </w:tr>
      <w:tr w:rsidR="00146105" w:rsidRPr="00DA0DF3" w14:paraId="00D7713B" w14:textId="77777777" w:rsidTr="00D02E63"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E4A2CF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Country</w:t>
            </w:r>
            <w:r w:rsidRPr="00DA0DF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346B90A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3B35864E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0F6E37B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125CA8CC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465DE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14849B44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53A39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146105" w:rsidRPr="00DA0DF3" w14:paraId="49FDE402" w14:textId="77777777" w:rsidTr="00D02E63">
        <w:tc>
          <w:tcPr>
            <w:tcW w:w="1511" w:type="pct"/>
            <w:hideMark/>
          </w:tcPr>
          <w:p w14:paraId="2ECA780F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epal 2021</w:t>
            </w:r>
          </w:p>
        </w:tc>
        <w:tc>
          <w:tcPr>
            <w:tcW w:w="795" w:type="pct"/>
            <w:shd w:val="clear" w:color="auto" w:fill="E8E8E8" w:themeFill="background2"/>
          </w:tcPr>
          <w:p w14:paraId="286CA321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.2%</w:t>
            </w:r>
          </w:p>
        </w:tc>
        <w:tc>
          <w:tcPr>
            <w:tcW w:w="537" w:type="pct"/>
          </w:tcPr>
          <w:p w14:paraId="6ABAEDFF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438" w:type="pct"/>
          </w:tcPr>
          <w:p w14:paraId="204934A4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8 – 0.71</w:t>
            </w:r>
          </w:p>
        </w:tc>
        <w:tc>
          <w:tcPr>
            <w:tcW w:w="376" w:type="pct"/>
          </w:tcPr>
          <w:p w14:paraId="33754BB9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625" w:type="pct"/>
            <w:vAlign w:val="bottom"/>
          </w:tcPr>
          <w:p w14:paraId="35E6D15F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410" w:type="pct"/>
            <w:vAlign w:val="bottom"/>
          </w:tcPr>
          <w:p w14:paraId="72FB0931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2 – 0.51</w:t>
            </w:r>
          </w:p>
        </w:tc>
        <w:tc>
          <w:tcPr>
            <w:tcW w:w="308" w:type="pct"/>
            <w:vAlign w:val="bottom"/>
          </w:tcPr>
          <w:p w14:paraId="239C9B48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&lt;0.001</w:t>
            </w:r>
          </w:p>
        </w:tc>
      </w:tr>
      <w:tr w:rsidR="00146105" w:rsidRPr="00DA0DF3" w14:paraId="0AE2A42F" w14:textId="77777777" w:rsidTr="00D02E63">
        <w:tc>
          <w:tcPr>
            <w:tcW w:w="1511" w:type="pct"/>
            <w:hideMark/>
          </w:tcPr>
          <w:p w14:paraId="2C210C2D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Haiti 2017-</w:t>
            </w:r>
            <w:r w:rsidRPr="00DA0DF3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20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8</w:t>
            </w:r>
          </w:p>
        </w:tc>
        <w:tc>
          <w:tcPr>
            <w:tcW w:w="795" w:type="pct"/>
            <w:shd w:val="clear" w:color="auto" w:fill="E8E8E8" w:themeFill="background2"/>
          </w:tcPr>
          <w:p w14:paraId="0ADCDFF6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3.6%</w:t>
            </w:r>
          </w:p>
        </w:tc>
        <w:tc>
          <w:tcPr>
            <w:tcW w:w="537" w:type="pct"/>
          </w:tcPr>
          <w:p w14:paraId="56888A07" w14:textId="60F61F6C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</w:t>
            </w:r>
            <w:r w:rsidR="009B1F04">
              <w:rPr>
                <w:rFonts w:ascii="Times New Roman" w:hAnsi="Times New Roman" w:cs="Times New Roman" w:hint="eastAsia"/>
                <w:color w:val="000000"/>
                <w:sz w:val="17"/>
                <w:szCs w:val="17"/>
              </w:rPr>
              <w:t>8</w:t>
            </w:r>
          </w:p>
        </w:tc>
        <w:tc>
          <w:tcPr>
            <w:tcW w:w="438" w:type="pct"/>
          </w:tcPr>
          <w:p w14:paraId="4F24081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7 – 0.93</w:t>
            </w:r>
          </w:p>
        </w:tc>
        <w:tc>
          <w:tcPr>
            <w:tcW w:w="376" w:type="pct"/>
          </w:tcPr>
          <w:p w14:paraId="3456E9CB" w14:textId="4AEFC33C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2</w:t>
            </w:r>
            <w:r w:rsidR="009B1F04">
              <w:rPr>
                <w:rFonts w:ascii="Times New Roman" w:hAnsi="Times New Roman" w:cs="Times New Roman" w:hint="eastAsia"/>
                <w:b/>
                <w:bCs/>
                <w:color w:val="000000"/>
                <w:sz w:val="17"/>
                <w:szCs w:val="17"/>
              </w:rPr>
              <w:t>4</w:t>
            </w:r>
          </w:p>
        </w:tc>
        <w:tc>
          <w:tcPr>
            <w:tcW w:w="625" w:type="pct"/>
            <w:vAlign w:val="bottom"/>
          </w:tcPr>
          <w:p w14:paraId="0553D443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2</w:t>
            </w:r>
          </w:p>
        </w:tc>
        <w:tc>
          <w:tcPr>
            <w:tcW w:w="410" w:type="pct"/>
            <w:vAlign w:val="bottom"/>
          </w:tcPr>
          <w:p w14:paraId="7C02B4B3" w14:textId="2E0E2348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1 – 0.5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308" w:type="pct"/>
            <w:vAlign w:val="bottom"/>
          </w:tcPr>
          <w:p w14:paraId="0EDB373C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&lt;0.001</w:t>
            </w:r>
          </w:p>
        </w:tc>
      </w:tr>
      <w:tr w:rsidR="00146105" w:rsidRPr="00DA0DF3" w14:paraId="25DDBF83" w14:textId="77777777" w:rsidTr="00D02E63">
        <w:tc>
          <w:tcPr>
            <w:tcW w:w="1511" w:type="pct"/>
            <w:hideMark/>
          </w:tcPr>
          <w:p w14:paraId="33C15912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DRC 2017-</w:t>
            </w:r>
            <w:r w:rsidRPr="00DA0DF3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20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8</w:t>
            </w:r>
          </w:p>
        </w:tc>
        <w:tc>
          <w:tcPr>
            <w:tcW w:w="795" w:type="pct"/>
            <w:shd w:val="clear" w:color="auto" w:fill="E8E8E8" w:themeFill="background2"/>
          </w:tcPr>
          <w:p w14:paraId="1B82D1A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2.2%</w:t>
            </w:r>
          </w:p>
        </w:tc>
        <w:tc>
          <w:tcPr>
            <w:tcW w:w="537" w:type="pct"/>
          </w:tcPr>
          <w:p w14:paraId="04B17313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5</w:t>
            </w:r>
          </w:p>
        </w:tc>
        <w:tc>
          <w:tcPr>
            <w:tcW w:w="438" w:type="pct"/>
          </w:tcPr>
          <w:p w14:paraId="269841FF" w14:textId="5864E434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</w:t>
            </w:r>
            <w:r w:rsidR="009B1F04">
              <w:rPr>
                <w:rFonts w:ascii="Times New Roman" w:hAnsi="Times New Roman" w:cs="Times New Roman" w:hint="eastAsia"/>
                <w:color w:val="000000"/>
                <w:sz w:val="17"/>
                <w:szCs w:val="17"/>
              </w:rPr>
              <w:t>3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1.</w:t>
            </w:r>
            <w:r w:rsidR="009B1F04">
              <w:rPr>
                <w:rFonts w:ascii="Times New Roman" w:hAnsi="Times New Roman" w:cs="Times New Roman" w:hint="eastAsia"/>
                <w:color w:val="000000"/>
                <w:sz w:val="17"/>
                <w:szCs w:val="17"/>
              </w:rPr>
              <w:t>50</w:t>
            </w:r>
          </w:p>
        </w:tc>
        <w:tc>
          <w:tcPr>
            <w:tcW w:w="376" w:type="pct"/>
          </w:tcPr>
          <w:p w14:paraId="3A289FEA" w14:textId="00A12BDF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</w:t>
            </w:r>
            <w:r w:rsidR="009B1F04">
              <w:rPr>
                <w:rFonts w:ascii="Times New Roman" w:hAnsi="Times New Roman" w:cs="Times New Roman" w:hint="eastAsia"/>
                <w:color w:val="000000"/>
                <w:sz w:val="17"/>
                <w:szCs w:val="17"/>
              </w:rPr>
              <w:t>803</w:t>
            </w:r>
          </w:p>
        </w:tc>
        <w:tc>
          <w:tcPr>
            <w:tcW w:w="625" w:type="pct"/>
            <w:vAlign w:val="bottom"/>
          </w:tcPr>
          <w:p w14:paraId="438BAA66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410" w:type="pct"/>
            <w:vAlign w:val="bottom"/>
          </w:tcPr>
          <w:p w14:paraId="6014F574" w14:textId="27CFBE9B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1.0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08" w:type="pct"/>
            <w:vAlign w:val="bottom"/>
          </w:tcPr>
          <w:p w14:paraId="1F193A49" w14:textId="32BDB2A1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9</w:t>
            </w:r>
          </w:p>
        </w:tc>
      </w:tr>
      <w:tr w:rsidR="00146105" w:rsidRPr="00DA0DF3" w14:paraId="31AF0AB7" w14:textId="77777777" w:rsidTr="00D02E63">
        <w:tc>
          <w:tcPr>
            <w:tcW w:w="1511" w:type="pct"/>
            <w:hideMark/>
          </w:tcPr>
          <w:p w14:paraId="4708D8E2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thiopia 2021-</w:t>
            </w:r>
            <w:r w:rsidRPr="00DA0DF3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20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2</w:t>
            </w:r>
          </w:p>
        </w:tc>
        <w:tc>
          <w:tcPr>
            <w:tcW w:w="795" w:type="pct"/>
            <w:shd w:val="clear" w:color="auto" w:fill="E8E8E8" w:themeFill="background2"/>
          </w:tcPr>
          <w:p w14:paraId="39753D34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7.4%</w:t>
            </w:r>
          </w:p>
        </w:tc>
        <w:tc>
          <w:tcPr>
            <w:tcW w:w="537" w:type="pct"/>
          </w:tcPr>
          <w:p w14:paraId="61B9CB5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53</w:t>
            </w:r>
          </w:p>
        </w:tc>
        <w:tc>
          <w:tcPr>
            <w:tcW w:w="438" w:type="pct"/>
          </w:tcPr>
          <w:p w14:paraId="2FBA54BF" w14:textId="2A9E84E6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1 – 2.3</w:t>
            </w:r>
            <w:r w:rsidR="009B1F04">
              <w:rPr>
                <w:rFonts w:ascii="Times New Roman" w:hAnsi="Times New Roman" w:cs="Times New Roman" w:hint="eastAsia"/>
                <w:color w:val="000000"/>
                <w:sz w:val="17"/>
                <w:szCs w:val="17"/>
              </w:rPr>
              <w:t>2</w:t>
            </w:r>
          </w:p>
        </w:tc>
        <w:tc>
          <w:tcPr>
            <w:tcW w:w="376" w:type="pct"/>
          </w:tcPr>
          <w:p w14:paraId="1A51E733" w14:textId="4E0878BD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4</w:t>
            </w:r>
            <w:r w:rsidR="009B1F04">
              <w:rPr>
                <w:rFonts w:ascii="Times New Roman" w:hAnsi="Times New Roman" w:cs="Times New Roman" w:hint="eastAsia"/>
                <w:b/>
                <w:bCs/>
                <w:color w:val="000000"/>
                <w:sz w:val="17"/>
                <w:szCs w:val="17"/>
              </w:rPr>
              <w:t>6</w:t>
            </w:r>
          </w:p>
        </w:tc>
        <w:tc>
          <w:tcPr>
            <w:tcW w:w="625" w:type="pct"/>
            <w:vAlign w:val="bottom"/>
          </w:tcPr>
          <w:p w14:paraId="531F51C3" w14:textId="3A1FCF6A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8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10" w:type="pct"/>
            <w:vAlign w:val="bottom"/>
          </w:tcPr>
          <w:p w14:paraId="7390958E" w14:textId="66A01F10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1.1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308" w:type="pct"/>
            <w:vAlign w:val="bottom"/>
          </w:tcPr>
          <w:p w14:paraId="0CC66220" w14:textId="1EEA1579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7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</w:tr>
      <w:tr w:rsidR="00146105" w:rsidRPr="00DA0DF3" w14:paraId="3449AB18" w14:textId="77777777" w:rsidTr="00D02E63">
        <w:tc>
          <w:tcPr>
            <w:tcW w:w="1511" w:type="pct"/>
            <w:hideMark/>
          </w:tcPr>
          <w:p w14:paraId="233AE4F3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Malawi 2013-</w:t>
            </w:r>
            <w:r w:rsidRPr="00DA0DF3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20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</w:t>
            </w:r>
          </w:p>
        </w:tc>
        <w:tc>
          <w:tcPr>
            <w:tcW w:w="795" w:type="pct"/>
            <w:shd w:val="clear" w:color="auto" w:fill="E8E8E8" w:themeFill="background2"/>
          </w:tcPr>
          <w:p w14:paraId="256E0948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.5%</w:t>
            </w:r>
          </w:p>
        </w:tc>
        <w:tc>
          <w:tcPr>
            <w:tcW w:w="537" w:type="pct"/>
          </w:tcPr>
          <w:p w14:paraId="0966E22E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438" w:type="pct"/>
          </w:tcPr>
          <w:p w14:paraId="4AFFBC14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6 – 0.73</w:t>
            </w:r>
          </w:p>
        </w:tc>
        <w:tc>
          <w:tcPr>
            <w:tcW w:w="376" w:type="pct"/>
          </w:tcPr>
          <w:p w14:paraId="4FDF1C0A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625" w:type="pct"/>
            <w:vAlign w:val="bottom"/>
          </w:tcPr>
          <w:p w14:paraId="3D437E21" w14:textId="0E0885A2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10" w:type="pct"/>
            <w:vAlign w:val="bottom"/>
          </w:tcPr>
          <w:p w14:paraId="614A914D" w14:textId="6E34CAEE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0.8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08" w:type="pct"/>
            <w:vAlign w:val="bottom"/>
          </w:tcPr>
          <w:p w14:paraId="04B52499" w14:textId="5BEC9423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1</w:t>
            </w:r>
            <w:r w:rsidR="005E31B9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3</w:t>
            </w:r>
          </w:p>
        </w:tc>
      </w:tr>
      <w:tr w:rsidR="00146105" w:rsidRPr="00DA0DF3" w14:paraId="425069C5" w14:textId="77777777" w:rsidTr="00D02E63">
        <w:tc>
          <w:tcPr>
            <w:tcW w:w="1511" w:type="pct"/>
            <w:hideMark/>
          </w:tcPr>
          <w:p w14:paraId="09358353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Senegal 2018 and 2019 </w:t>
            </w:r>
          </w:p>
        </w:tc>
        <w:tc>
          <w:tcPr>
            <w:tcW w:w="795" w:type="pct"/>
            <w:shd w:val="clear" w:color="auto" w:fill="E8E8E8" w:themeFill="background2"/>
          </w:tcPr>
          <w:p w14:paraId="64FBC531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3.4%</w:t>
            </w:r>
          </w:p>
        </w:tc>
        <w:tc>
          <w:tcPr>
            <w:tcW w:w="537" w:type="pct"/>
          </w:tcPr>
          <w:p w14:paraId="29C8D1ED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438" w:type="pct"/>
          </w:tcPr>
          <w:p w14:paraId="182A44DF" w14:textId="7ED4DBE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4 – </w:t>
            </w:r>
            <w:r w:rsidR="009B1F04">
              <w:rPr>
                <w:rFonts w:ascii="Times New Roman" w:hAnsi="Times New Roman" w:cs="Times New Roman" w:hint="eastAsia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376" w:type="pct"/>
          </w:tcPr>
          <w:p w14:paraId="28A0D556" w14:textId="66311411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4</w:t>
            </w:r>
            <w:r w:rsidR="009B1F04">
              <w:rPr>
                <w:rFonts w:ascii="Times New Roman" w:hAnsi="Times New Roman" w:cs="Times New Roman" w:hint="eastAsia"/>
                <w:b/>
                <w:bCs/>
                <w:color w:val="000000"/>
                <w:sz w:val="17"/>
                <w:szCs w:val="17"/>
              </w:rPr>
              <w:t>9</w:t>
            </w:r>
          </w:p>
        </w:tc>
        <w:tc>
          <w:tcPr>
            <w:tcW w:w="625" w:type="pct"/>
            <w:vAlign w:val="bottom"/>
          </w:tcPr>
          <w:p w14:paraId="3D25122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5</w:t>
            </w:r>
          </w:p>
        </w:tc>
        <w:tc>
          <w:tcPr>
            <w:tcW w:w="410" w:type="pct"/>
            <w:vAlign w:val="bottom"/>
          </w:tcPr>
          <w:p w14:paraId="5236D1DD" w14:textId="07A2769E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4 – 1.4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08" w:type="pct"/>
            <w:vAlign w:val="bottom"/>
          </w:tcPr>
          <w:p w14:paraId="1C1DE7C0" w14:textId="318C87BB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81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</w:tr>
      <w:tr w:rsidR="00146105" w:rsidRPr="00DA0DF3" w14:paraId="0C68D02E" w14:textId="77777777" w:rsidTr="00D02E63">
        <w:tc>
          <w:tcPr>
            <w:tcW w:w="1511" w:type="pct"/>
            <w:hideMark/>
          </w:tcPr>
          <w:p w14:paraId="21F68D2D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Tanzania 2014-</w:t>
            </w:r>
            <w:r w:rsidRPr="00DA0DF3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20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5</w:t>
            </w:r>
          </w:p>
        </w:tc>
        <w:tc>
          <w:tcPr>
            <w:tcW w:w="795" w:type="pct"/>
            <w:shd w:val="clear" w:color="auto" w:fill="E8E8E8" w:themeFill="background2"/>
          </w:tcPr>
          <w:p w14:paraId="0A92AC53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0%</w:t>
            </w:r>
          </w:p>
        </w:tc>
        <w:tc>
          <w:tcPr>
            <w:tcW w:w="537" w:type="pct"/>
          </w:tcPr>
          <w:p w14:paraId="37E9AFBD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438" w:type="pct"/>
          </w:tcPr>
          <w:p w14:paraId="1B07B95C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4 – 0.51</w:t>
            </w:r>
          </w:p>
        </w:tc>
        <w:tc>
          <w:tcPr>
            <w:tcW w:w="376" w:type="pct"/>
          </w:tcPr>
          <w:p w14:paraId="125EADC8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625" w:type="pct"/>
            <w:vAlign w:val="bottom"/>
          </w:tcPr>
          <w:p w14:paraId="553D7D57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5</w:t>
            </w:r>
          </w:p>
        </w:tc>
        <w:tc>
          <w:tcPr>
            <w:tcW w:w="410" w:type="pct"/>
            <w:vAlign w:val="bottom"/>
          </w:tcPr>
          <w:p w14:paraId="32FE4879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7 – 0.36</w:t>
            </w:r>
          </w:p>
        </w:tc>
        <w:tc>
          <w:tcPr>
            <w:tcW w:w="308" w:type="pct"/>
            <w:vAlign w:val="bottom"/>
          </w:tcPr>
          <w:p w14:paraId="602F29F0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&lt;0.001</w:t>
            </w:r>
          </w:p>
        </w:tc>
      </w:tr>
      <w:tr w:rsidR="00146105" w:rsidRPr="00DA0DF3" w14:paraId="0F12F3CC" w14:textId="77777777" w:rsidTr="00D02E63">
        <w:tc>
          <w:tcPr>
            <w:tcW w:w="1511" w:type="pct"/>
            <w:tcBorders>
              <w:bottom w:val="single" w:sz="4" w:space="0" w:color="auto"/>
            </w:tcBorders>
            <w:hideMark/>
          </w:tcPr>
          <w:p w14:paraId="2C072F15" w14:textId="55B65EAA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Bangladesh 2017-</w:t>
            </w:r>
            <w:r w:rsidRPr="00DA0DF3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20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8</w:t>
            </w:r>
            <w:r w:rsidR="003334C1" w:rsidRPr="00DA0DF3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2AA5FF37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3.2%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3D3C9881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ref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58B35731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7324D3D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  <w:hideMark/>
          </w:tcPr>
          <w:p w14:paraId="66DF74D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ref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2592034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6D952E02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146105" w:rsidRPr="00DA0DF3" w14:paraId="30425CD4" w14:textId="77777777" w:rsidTr="00D02E63"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1F9054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Facility characteristic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s</w:t>
            </w: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6F0E1B4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620F5B2E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0229D4AC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19D07F9C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C5532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4A1D419F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B3E50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146105" w:rsidRPr="00DA0DF3" w14:paraId="10843B52" w14:textId="77777777" w:rsidTr="00D02E63">
        <w:tc>
          <w:tcPr>
            <w:tcW w:w="1511" w:type="pct"/>
            <w:tcBorders>
              <w:top w:val="single" w:sz="4" w:space="0" w:color="auto"/>
            </w:tcBorders>
            <w:hideMark/>
          </w:tcPr>
          <w:p w14:paraId="7CEFFBB7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</w:t>
            </w:r>
            <w:r w:rsidRPr="00DA0DF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7"/>
                <w:szCs w:val="17"/>
              </w:rPr>
              <w:t>Location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1D989F5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032633EA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6BA240E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4AA157F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AB821A8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74EFE0BA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318D3057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146105" w:rsidRPr="00DA0DF3" w14:paraId="1446944B" w14:textId="77777777" w:rsidTr="00D02E63">
        <w:tc>
          <w:tcPr>
            <w:tcW w:w="1511" w:type="pct"/>
            <w:hideMark/>
          </w:tcPr>
          <w:p w14:paraId="3BE477BB" w14:textId="0969E543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Urban</w:t>
            </w:r>
            <w:r w:rsidRPr="00DA0DF3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 xml:space="preserve"> </w:t>
            </w:r>
            <w:r w:rsidRPr="00DA0DF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 xml:space="preserve"> 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ural</w:t>
            </w:r>
            <w:r w:rsidR="003334C1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795" w:type="pct"/>
            <w:shd w:val="clear" w:color="auto" w:fill="E8E8E8" w:themeFill="background2"/>
          </w:tcPr>
          <w:p w14:paraId="46D20A97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4.5%</w:t>
            </w:r>
            <w:r w:rsidRPr="00DA0DF3">
              <w:rPr>
                <w:rFonts w:ascii="Times New Roman" w:hAnsi="Times New Roman" w:cs="Times New Roman" w:hint="eastAsia"/>
                <w:color w:val="000000"/>
                <w:sz w:val="17"/>
                <w:szCs w:val="17"/>
              </w:rPr>
              <w:t xml:space="preserve"> </w:t>
            </w:r>
            <w:r w:rsidRPr="00DA0DF3">
              <w:rPr>
                <w:rFonts w:ascii="Times New Roman" w:hAnsi="Times New Roman" w:cs="Times New Roman" w:hint="eastAsia"/>
                <w:i/>
                <w:iCs/>
                <w:color w:val="000000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 w:hint="eastAsia"/>
                <w:color w:val="000000"/>
                <w:sz w:val="17"/>
                <w:szCs w:val="17"/>
              </w:rPr>
              <w:t xml:space="preserve"> 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1.1%</w:t>
            </w:r>
          </w:p>
        </w:tc>
        <w:tc>
          <w:tcPr>
            <w:tcW w:w="537" w:type="pct"/>
          </w:tcPr>
          <w:p w14:paraId="02ED0B8A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3.09</w:t>
            </w:r>
          </w:p>
        </w:tc>
        <w:tc>
          <w:tcPr>
            <w:tcW w:w="438" w:type="pct"/>
          </w:tcPr>
          <w:p w14:paraId="5AE067F3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2.77 – 3.45</w:t>
            </w:r>
          </w:p>
        </w:tc>
        <w:tc>
          <w:tcPr>
            <w:tcW w:w="376" w:type="pct"/>
          </w:tcPr>
          <w:p w14:paraId="6E00C5A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Style w:val="Strong"/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25" w:type="pct"/>
          </w:tcPr>
          <w:p w14:paraId="2EAC33A6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21</w:t>
            </w:r>
          </w:p>
        </w:tc>
        <w:tc>
          <w:tcPr>
            <w:tcW w:w="410" w:type="pct"/>
          </w:tcPr>
          <w:p w14:paraId="1F462AF8" w14:textId="7DA3FC4E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6 – 1.3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308" w:type="pct"/>
          </w:tcPr>
          <w:p w14:paraId="61EB2064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04</w:t>
            </w:r>
          </w:p>
        </w:tc>
      </w:tr>
      <w:tr w:rsidR="00146105" w:rsidRPr="00DA0DF3" w14:paraId="446AA9D9" w14:textId="77777777" w:rsidTr="00D02E63">
        <w:tc>
          <w:tcPr>
            <w:tcW w:w="1511" w:type="pct"/>
            <w:hideMark/>
          </w:tcPr>
          <w:p w14:paraId="72B3AD4D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Managing authority type</w:t>
            </w:r>
          </w:p>
        </w:tc>
        <w:tc>
          <w:tcPr>
            <w:tcW w:w="795" w:type="pct"/>
            <w:shd w:val="clear" w:color="auto" w:fill="E8E8E8" w:themeFill="background2"/>
          </w:tcPr>
          <w:p w14:paraId="720C5BAE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37" w:type="pct"/>
          </w:tcPr>
          <w:p w14:paraId="5F261407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438" w:type="pct"/>
          </w:tcPr>
          <w:p w14:paraId="52DB2716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76" w:type="pct"/>
          </w:tcPr>
          <w:p w14:paraId="3C7748F7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25" w:type="pct"/>
            <w:vAlign w:val="center"/>
            <w:hideMark/>
          </w:tcPr>
          <w:p w14:paraId="4736FAA1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410" w:type="pct"/>
          </w:tcPr>
          <w:p w14:paraId="2339D698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08" w:type="pct"/>
            <w:vAlign w:val="center"/>
          </w:tcPr>
          <w:p w14:paraId="7CEA5277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146105" w:rsidRPr="00DA0DF3" w14:paraId="31EEE78E" w14:textId="77777777" w:rsidTr="00D02E63">
        <w:tc>
          <w:tcPr>
            <w:tcW w:w="1511" w:type="pct"/>
            <w:hideMark/>
          </w:tcPr>
          <w:p w14:paraId="4B02C52B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Public </w:t>
            </w:r>
          </w:p>
        </w:tc>
        <w:tc>
          <w:tcPr>
            <w:tcW w:w="795" w:type="pct"/>
            <w:shd w:val="clear" w:color="auto" w:fill="E8E8E8" w:themeFill="background2"/>
          </w:tcPr>
          <w:p w14:paraId="4452EC92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8.0%</w:t>
            </w:r>
          </w:p>
        </w:tc>
        <w:tc>
          <w:tcPr>
            <w:tcW w:w="537" w:type="pct"/>
          </w:tcPr>
          <w:p w14:paraId="3C4A70BC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ref</w:t>
            </w:r>
          </w:p>
        </w:tc>
        <w:tc>
          <w:tcPr>
            <w:tcW w:w="438" w:type="pct"/>
          </w:tcPr>
          <w:p w14:paraId="0ED3B20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</w:p>
        </w:tc>
        <w:tc>
          <w:tcPr>
            <w:tcW w:w="376" w:type="pct"/>
          </w:tcPr>
          <w:p w14:paraId="6A61157F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</w:p>
        </w:tc>
        <w:tc>
          <w:tcPr>
            <w:tcW w:w="625" w:type="pct"/>
          </w:tcPr>
          <w:p w14:paraId="2982A55F" w14:textId="0A024F40" w:rsidR="00086CC8" w:rsidRPr="00DA0DF3" w:rsidRDefault="005E31B9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R</w:t>
            </w:r>
            <w:r w:rsidR="00086CC8"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ef</w:t>
            </w:r>
          </w:p>
        </w:tc>
        <w:tc>
          <w:tcPr>
            <w:tcW w:w="410" w:type="pct"/>
          </w:tcPr>
          <w:p w14:paraId="140EE722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08" w:type="pct"/>
          </w:tcPr>
          <w:p w14:paraId="1AC5D0F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146105" w:rsidRPr="00DA0DF3" w14:paraId="0F26DAF0" w14:textId="77777777" w:rsidTr="00D02E63">
        <w:tc>
          <w:tcPr>
            <w:tcW w:w="1511" w:type="pct"/>
            <w:hideMark/>
          </w:tcPr>
          <w:p w14:paraId="3535F92B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Private fo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-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profit </w:t>
            </w:r>
          </w:p>
        </w:tc>
        <w:tc>
          <w:tcPr>
            <w:tcW w:w="795" w:type="pct"/>
            <w:shd w:val="clear" w:color="auto" w:fill="E8E8E8" w:themeFill="background2"/>
          </w:tcPr>
          <w:p w14:paraId="72A4C481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.0%</w:t>
            </w:r>
          </w:p>
        </w:tc>
        <w:tc>
          <w:tcPr>
            <w:tcW w:w="537" w:type="pct"/>
          </w:tcPr>
          <w:p w14:paraId="3613798E" w14:textId="3AE5C804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5</w:t>
            </w:r>
            <w:r w:rsidR="006005F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6</w:t>
            </w:r>
          </w:p>
        </w:tc>
        <w:tc>
          <w:tcPr>
            <w:tcW w:w="438" w:type="pct"/>
          </w:tcPr>
          <w:p w14:paraId="242B1D9F" w14:textId="1591660B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3</w:t>
            </w:r>
            <w:r w:rsidR="006005F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6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 – 1.</w:t>
            </w:r>
            <w:r w:rsidR="006005F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80</w:t>
            </w:r>
          </w:p>
        </w:tc>
        <w:tc>
          <w:tcPr>
            <w:tcW w:w="376" w:type="pct"/>
          </w:tcPr>
          <w:p w14:paraId="251C18D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7"/>
                <w:szCs w:val="17"/>
              </w:rPr>
            </w:pPr>
            <w:r w:rsidRPr="00DA0DF3">
              <w:rPr>
                <w:rStyle w:val="Strong"/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625" w:type="pct"/>
            <w:vAlign w:val="bottom"/>
            <w:hideMark/>
          </w:tcPr>
          <w:p w14:paraId="41F256F6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8</w:t>
            </w:r>
          </w:p>
        </w:tc>
        <w:tc>
          <w:tcPr>
            <w:tcW w:w="410" w:type="pct"/>
            <w:vAlign w:val="bottom"/>
          </w:tcPr>
          <w:p w14:paraId="08FEE733" w14:textId="513EC2D5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6 – 0.9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308" w:type="pct"/>
            <w:vAlign w:val="bottom"/>
          </w:tcPr>
          <w:p w14:paraId="35F83C1C" w14:textId="36C133CB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0</w:t>
            </w:r>
            <w:r w:rsidR="005E31B9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3</w:t>
            </w:r>
          </w:p>
        </w:tc>
      </w:tr>
      <w:tr w:rsidR="00146105" w:rsidRPr="00DA0DF3" w14:paraId="5F33B6FC" w14:textId="77777777" w:rsidTr="00D02E63">
        <w:tc>
          <w:tcPr>
            <w:tcW w:w="1511" w:type="pct"/>
            <w:hideMark/>
          </w:tcPr>
          <w:p w14:paraId="60A9D7B7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Private no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-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fo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-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profi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/faith or mission-based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795" w:type="pct"/>
            <w:shd w:val="clear" w:color="auto" w:fill="E8E8E8" w:themeFill="background2"/>
          </w:tcPr>
          <w:p w14:paraId="6EC57FF6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7.8%</w:t>
            </w:r>
          </w:p>
        </w:tc>
        <w:tc>
          <w:tcPr>
            <w:tcW w:w="537" w:type="pct"/>
          </w:tcPr>
          <w:p w14:paraId="29CB0391" w14:textId="26241B3F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</w:t>
            </w:r>
            <w:r w:rsidR="006005F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51</w:t>
            </w:r>
          </w:p>
        </w:tc>
        <w:tc>
          <w:tcPr>
            <w:tcW w:w="438" w:type="pct"/>
          </w:tcPr>
          <w:p w14:paraId="6C54AD9C" w14:textId="7875CE3F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</w:t>
            </w:r>
            <w:r w:rsidR="006005F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31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 – 1.7</w:t>
            </w:r>
            <w:r w:rsidR="006005F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3</w:t>
            </w:r>
          </w:p>
        </w:tc>
        <w:tc>
          <w:tcPr>
            <w:tcW w:w="376" w:type="pct"/>
          </w:tcPr>
          <w:p w14:paraId="07953502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Style w:val="Strong"/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625" w:type="pct"/>
            <w:vAlign w:val="bottom"/>
          </w:tcPr>
          <w:p w14:paraId="021F409B" w14:textId="0167FD22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8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410" w:type="pct"/>
            <w:vAlign w:val="bottom"/>
          </w:tcPr>
          <w:p w14:paraId="03FE3A9A" w14:textId="66A0B475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3 – 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308" w:type="pct"/>
            <w:vAlign w:val="bottom"/>
          </w:tcPr>
          <w:p w14:paraId="4B1AD394" w14:textId="0CD281BD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</w:t>
            </w:r>
            <w:r w:rsidR="005E31B9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46</w:t>
            </w:r>
          </w:p>
        </w:tc>
      </w:tr>
      <w:tr w:rsidR="00146105" w:rsidRPr="00DA0DF3" w14:paraId="247AC3E0" w14:textId="77777777" w:rsidTr="00D02E63">
        <w:tc>
          <w:tcPr>
            <w:tcW w:w="1511" w:type="pct"/>
            <w:tcBorders>
              <w:bottom w:val="single" w:sz="4" w:space="0" w:color="auto"/>
            </w:tcBorders>
            <w:hideMark/>
          </w:tcPr>
          <w:p w14:paraId="5DFFD77C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Others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3AFA8624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9.5%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37F8E19B" w14:textId="5FBDF28C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</w:t>
            </w:r>
            <w:r w:rsidR="006005F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61F3B892" w14:textId="0D36CF61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</w:t>
            </w:r>
            <w:r w:rsidR="006005F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60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 – 1.</w:t>
            </w:r>
            <w:r w:rsidR="006005F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70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5DFC9AE5" w14:textId="11123918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</w:t>
            </w:r>
            <w:r w:rsidR="006005F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6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bottom"/>
          </w:tcPr>
          <w:p w14:paraId="3ECF2593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2BE13ED6" w14:textId="6B534BD3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8 – 1.6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14:paraId="7B3467B0" w14:textId="798650A3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3</w:t>
            </w:r>
          </w:p>
        </w:tc>
      </w:tr>
      <w:tr w:rsidR="00146105" w:rsidRPr="00DA0DF3" w14:paraId="1AAE36BD" w14:textId="77777777" w:rsidTr="00D02E63"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B92273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Structural readiness 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D6B407D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3695C36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2A76A8B4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532CA26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881D598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17EBEE21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511B2D8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146105" w:rsidRPr="00DA0DF3" w14:paraId="22D24E21" w14:textId="77777777" w:rsidTr="00D02E63">
        <w:tc>
          <w:tcPr>
            <w:tcW w:w="1511" w:type="pct"/>
            <w:tcBorders>
              <w:top w:val="single" w:sz="4" w:space="0" w:color="auto"/>
            </w:tcBorders>
            <w:hideMark/>
          </w:tcPr>
          <w:p w14:paraId="2876A7F6" w14:textId="22B8AAC2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Corticosteroid availability 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unavailability</w:t>
            </w:r>
            <w:r w:rsidR="003334C1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6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6B163DCA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45.1% </w:t>
            </w:r>
            <w:r w:rsidRPr="00DA0DF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18.9% 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4F4D5BC7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.72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65C6C29F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.43 – 3.04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15254C18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DA0DF3">
              <w:rPr>
                <w:rStyle w:val="Strong"/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52E4F1A2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14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3416C78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1 – 1.29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68F1E45A" w14:textId="576A4D0C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0.03</w:t>
            </w:r>
            <w:r w:rsidR="005E31B9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8</w:t>
            </w:r>
          </w:p>
        </w:tc>
      </w:tr>
      <w:tr w:rsidR="00146105" w:rsidRPr="00DA0DF3" w14:paraId="3C78B743" w14:textId="77777777" w:rsidTr="00D02E63">
        <w:tc>
          <w:tcPr>
            <w:tcW w:w="1511" w:type="pct"/>
            <w:hideMark/>
          </w:tcPr>
          <w:p w14:paraId="790BFE02" w14:textId="4A5677EF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Ultrasound availability 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unavailability</w:t>
            </w:r>
            <w:r w:rsidR="003334C1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795" w:type="pct"/>
            <w:shd w:val="clear" w:color="auto" w:fill="E8E8E8" w:themeFill="background2"/>
          </w:tcPr>
          <w:p w14:paraId="5C1C9181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60.9% </w:t>
            </w:r>
            <w:r w:rsidRPr="00DA0DF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19.3%</w:t>
            </w:r>
          </w:p>
        </w:tc>
        <w:tc>
          <w:tcPr>
            <w:tcW w:w="537" w:type="pct"/>
          </w:tcPr>
          <w:p w14:paraId="4F06E897" w14:textId="0827D331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.0</w:t>
            </w:r>
            <w:r w:rsidR="006005F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3</w:t>
            </w:r>
          </w:p>
        </w:tc>
        <w:tc>
          <w:tcPr>
            <w:tcW w:w="438" w:type="pct"/>
          </w:tcPr>
          <w:p w14:paraId="5715C3D1" w14:textId="252B4CD3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.</w:t>
            </w:r>
            <w:r w:rsidR="006005F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51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 – 5.</w:t>
            </w:r>
            <w:r w:rsidR="006005F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61</w:t>
            </w:r>
          </w:p>
        </w:tc>
        <w:tc>
          <w:tcPr>
            <w:tcW w:w="376" w:type="pct"/>
          </w:tcPr>
          <w:p w14:paraId="7906166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Style w:val="Strong"/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625" w:type="pct"/>
          </w:tcPr>
          <w:p w14:paraId="799608FD" w14:textId="196ECD5C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2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410" w:type="pct"/>
          </w:tcPr>
          <w:p w14:paraId="0BE3CC1F" w14:textId="3C9EE46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1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1.4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08" w:type="pct"/>
          </w:tcPr>
          <w:p w14:paraId="3D1A7EA1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01</w:t>
            </w:r>
          </w:p>
        </w:tc>
      </w:tr>
      <w:tr w:rsidR="00146105" w:rsidRPr="00DA0DF3" w14:paraId="7364BB12" w14:textId="77777777" w:rsidTr="00D02E63">
        <w:tc>
          <w:tcPr>
            <w:tcW w:w="1511" w:type="pct"/>
            <w:hideMark/>
          </w:tcPr>
          <w:p w14:paraId="7E1B57D5" w14:textId="51F4C194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Readiness tertile</w:t>
            </w:r>
            <w:r w:rsidR="003334C1" w:rsidRPr="003334C1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795" w:type="pct"/>
            <w:shd w:val="clear" w:color="auto" w:fill="E8E8E8" w:themeFill="background2"/>
          </w:tcPr>
          <w:p w14:paraId="7A05860E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37" w:type="pct"/>
          </w:tcPr>
          <w:p w14:paraId="40F4B4B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438" w:type="pct"/>
          </w:tcPr>
          <w:p w14:paraId="06C553B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76" w:type="pct"/>
          </w:tcPr>
          <w:p w14:paraId="5B28F2F6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25" w:type="pct"/>
          </w:tcPr>
          <w:p w14:paraId="4CFDA7A6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10" w:type="pct"/>
          </w:tcPr>
          <w:p w14:paraId="3A1574CE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08" w:type="pct"/>
          </w:tcPr>
          <w:p w14:paraId="642ED31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146105" w:rsidRPr="00DA0DF3" w14:paraId="2A10C4DE" w14:textId="77777777" w:rsidTr="00D02E63">
        <w:tc>
          <w:tcPr>
            <w:tcW w:w="1511" w:type="pct"/>
            <w:hideMark/>
          </w:tcPr>
          <w:p w14:paraId="7A6997B3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High </w:t>
            </w:r>
          </w:p>
        </w:tc>
        <w:tc>
          <w:tcPr>
            <w:tcW w:w="795" w:type="pct"/>
            <w:shd w:val="clear" w:color="auto" w:fill="E8E8E8" w:themeFill="background2"/>
          </w:tcPr>
          <w:p w14:paraId="3FED991A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.0%</w:t>
            </w:r>
          </w:p>
        </w:tc>
        <w:tc>
          <w:tcPr>
            <w:tcW w:w="537" w:type="pct"/>
          </w:tcPr>
          <w:p w14:paraId="191743A7" w14:textId="2D175CBC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7.</w:t>
            </w:r>
            <w:r w:rsidR="006005F0">
              <w:rPr>
                <w:rFonts w:ascii="Times New Roman" w:hAnsi="Times New Roman" w:cs="Times New Roman" w:hint="eastAsia"/>
                <w:sz w:val="17"/>
                <w:szCs w:val="17"/>
              </w:rPr>
              <w:t>89</w:t>
            </w:r>
          </w:p>
        </w:tc>
        <w:tc>
          <w:tcPr>
            <w:tcW w:w="438" w:type="pct"/>
          </w:tcPr>
          <w:p w14:paraId="2C8B22E7" w14:textId="588881B6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6.</w:t>
            </w:r>
            <w:r w:rsidR="006005F0">
              <w:rPr>
                <w:rFonts w:ascii="Times New Roman" w:hAnsi="Times New Roman" w:cs="Times New Roman" w:hint="eastAsia"/>
                <w:sz w:val="17"/>
                <w:szCs w:val="17"/>
              </w:rPr>
              <w:t>64</w:t>
            </w: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 – </w:t>
            </w:r>
            <w:r w:rsidR="006005F0">
              <w:rPr>
                <w:rFonts w:ascii="Times New Roman" w:hAnsi="Times New Roman" w:cs="Times New Roman" w:hint="eastAsia"/>
                <w:sz w:val="17"/>
                <w:szCs w:val="17"/>
              </w:rPr>
              <w:t>9.38</w:t>
            </w:r>
          </w:p>
        </w:tc>
        <w:tc>
          <w:tcPr>
            <w:tcW w:w="376" w:type="pct"/>
          </w:tcPr>
          <w:p w14:paraId="70C6CB76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DA0DF3">
              <w:rPr>
                <w:rStyle w:val="Strong"/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25" w:type="pct"/>
          </w:tcPr>
          <w:p w14:paraId="15785C04" w14:textId="0E270564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9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410" w:type="pct"/>
          </w:tcPr>
          <w:p w14:paraId="456EB987" w14:textId="633ADD41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1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2.3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08" w:type="pct"/>
          </w:tcPr>
          <w:p w14:paraId="43D05319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&lt;0.001</w:t>
            </w:r>
          </w:p>
        </w:tc>
      </w:tr>
      <w:tr w:rsidR="00146105" w:rsidRPr="00DA0DF3" w14:paraId="3C740882" w14:textId="77777777" w:rsidTr="00D02E63">
        <w:tc>
          <w:tcPr>
            <w:tcW w:w="1511" w:type="pct"/>
            <w:hideMark/>
          </w:tcPr>
          <w:p w14:paraId="605D49DE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iddle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</w:t>
            </w:r>
          </w:p>
        </w:tc>
        <w:tc>
          <w:tcPr>
            <w:tcW w:w="795" w:type="pct"/>
            <w:shd w:val="clear" w:color="auto" w:fill="E8E8E8" w:themeFill="background2"/>
          </w:tcPr>
          <w:p w14:paraId="75E7C5F4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.9%</w:t>
            </w:r>
          </w:p>
        </w:tc>
        <w:tc>
          <w:tcPr>
            <w:tcW w:w="537" w:type="pct"/>
          </w:tcPr>
          <w:p w14:paraId="57A20897" w14:textId="67C963FE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2.</w:t>
            </w:r>
            <w:r w:rsidR="006005F0">
              <w:rPr>
                <w:rFonts w:ascii="Times New Roman" w:hAnsi="Times New Roman" w:cs="Times New Roman" w:hint="eastAsia"/>
                <w:sz w:val="17"/>
                <w:szCs w:val="17"/>
              </w:rPr>
              <w:t>35</w:t>
            </w:r>
          </w:p>
        </w:tc>
        <w:tc>
          <w:tcPr>
            <w:tcW w:w="438" w:type="pct"/>
          </w:tcPr>
          <w:p w14:paraId="7E3078DF" w14:textId="1A939523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1.9</w:t>
            </w:r>
            <w:r w:rsidR="006005F0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 – 2.</w:t>
            </w:r>
            <w:r w:rsidR="006005F0">
              <w:rPr>
                <w:rFonts w:ascii="Times New Roman" w:hAnsi="Times New Roman" w:cs="Times New Roman" w:hint="eastAsia"/>
                <w:sz w:val="17"/>
                <w:szCs w:val="17"/>
              </w:rPr>
              <w:t>81</w:t>
            </w:r>
          </w:p>
        </w:tc>
        <w:tc>
          <w:tcPr>
            <w:tcW w:w="376" w:type="pct"/>
          </w:tcPr>
          <w:p w14:paraId="2499F20F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Style w:val="Strong"/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25" w:type="pct"/>
          </w:tcPr>
          <w:p w14:paraId="40E7E46B" w14:textId="58D968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2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410" w:type="pct"/>
          </w:tcPr>
          <w:p w14:paraId="1B32B4D7" w14:textId="08E8D480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1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</w:t>
            </w:r>
          </w:p>
        </w:tc>
        <w:tc>
          <w:tcPr>
            <w:tcW w:w="308" w:type="pct"/>
          </w:tcPr>
          <w:p w14:paraId="03505907" w14:textId="065F591F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</w:t>
            </w:r>
            <w:r w:rsidR="005E31B9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14</w:t>
            </w:r>
          </w:p>
        </w:tc>
      </w:tr>
      <w:tr w:rsidR="00146105" w:rsidRPr="00DA0DF3" w14:paraId="06A88C1F" w14:textId="77777777" w:rsidTr="00D02E63">
        <w:trPr>
          <w:trHeight w:val="179"/>
        </w:trPr>
        <w:tc>
          <w:tcPr>
            <w:tcW w:w="1511" w:type="pct"/>
            <w:hideMark/>
          </w:tcPr>
          <w:p w14:paraId="4A772816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Low </w:t>
            </w:r>
          </w:p>
        </w:tc>
        <w:tc>
          <w:tcPr>
            <w:tcW w:w="795" w:type="pct"/>
            <w:shd w:val="clear" w:color="auto" w:fill="E8E8E8" w:themeFill="background2"/>
          </w:tcPr>
          <w:p w14:paraId="5849C210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.6%</w:t>
            </w:r>
          </w:p>
        </w:tc>
        <w:tc>
          <w:tcPr>
            <w:tcW w:w="537" w:type="pct"/>
          </w:tcPr>
          <w:p w14:paraId="20A6B323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ref</w:t>
            </w:r>
          </w:p>
        </w:tc>
        <w:tc>
          <w:tcPr>
            <w:tcW w:w="438" w:type="pct"/>
          </w:tcPr>
          <w:p w14:paraId="3632F898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76" w:type="pct"/>
          </w:tcPr>
          <w:p w14:paraId="5C779F81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625" w:type="pct"/>
          </w:tcPr>
          <w:p w14:paraId="742F1238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ref</w:t>
            </w:r>
          </w:p>
        </w:tc>
        <w:tc>
          <w:tcPr>
            <w:tcW w:w="410" w:type="pct"/>
          </w:tcPr>
          <w:p w14:paraId="4CDADFEF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08" w:type="pct"/>
          </w:tcPr>
          <w:p w14:paraId="03CDBBC1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</w:tr>
      <w:tr w:rsidR="00146105" w:rsidRPr="00DA0DF3" w14:paraId="147D40B9" w14:textId="77777777" w:rsidTr="00D02E63">
        <w:trPr>
          <w:trHeight w:val="179"/>
        </w:trPr>
        <w:tc>
          <w:tcPr>
            <w:tcW w:w="1511" w:type="pct"/>
            <w:hideMark/>
          </w:tcPr>
          <w:p w14:paraId="0B142CCC" w14:textId="23E57E14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Staffing</w:t>
            </w:r>
            <w:r w:rsidR="003334C1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8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 </w:t>
            </w:r>
          </w:p>
        </w:tc>
        <w:tc>
          <w:tcPr>
            <w:tcW w:w="795" w:type="pct"/>
            <w:shd w:val="clear" w:color="auto" w:fill="E8E8E8" w:themeFill="background2"/>
          </w:tcPr>
          <w:p w14:paraId="2007560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37" w:type="pct"/>
          </w:tcPr>
          <w:p w14:paraId="547CA5D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438" w:type="pct"/>
          </w:tcPr>
          <w:p w14:paraId="4CF3B5CC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7"/>
                <w:szCs w:val="17"/>
                <w:highlight w:val="yellow"/>
              </w:rPr>
            </w:pPr>
          </w:p>
        </w:tc>
        <w:tc>
          <w:tcPr>
            <w:tcW w:w="376" w:type="pct"/>
          </w:tcPr>
          <w:p w14:paraId="3C923AE3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7"/>
                <w:szCs w:val="17"/>
                <w:highlight w:val="yellow"/>
              </w:rPr>
            </w:pPr>
          </w:p>
        </w:tc>
        <w:tc>
          <w:tcPr>
            <w:tcW w:w="625" w:type="pct"/>
            <w:hideMark/>
          </w:tcPr>
          <w:p w14:paraId="50E9DFE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10" w:type="pct"/>
          </w:tcPr>
          <w:p w14:paraId="373F2E5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08" w:type="pct"/>
          </w:tcPr>
          <w:p w14:paraId="0DE13A10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</w:tr>
      <w:tr w:rsidR="00146105" w:rsidRPr="00DA0DF3" w14:paraId="5E2CD7C7" w14:textId="77777777" w:rsidTr="00D02E63">
        <w:tc>
          <w:tcPr>
            <w:tcW w:w="1511" w:type="pct"/>
            <w:hideMark/>
          </w:tcPr>
          <w:p w14:paraId="2428A292" w14:textId="7957993F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At least one medical doctor 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o medical doctor</w:t>
            </w:r>
            <w:r w:rsidR="003334C1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9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795" w:type="pct"/>
            <w:shd w:val="clear" w:color="auto" w:fill="E8E8E8" w:themeFill="background2"/>
          </w:tcPr>
          <w:p w14:paraId="45F178B4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56.5% </w:t>
            </w:r>
            <w:r w:rsidRPr="00DA0DF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13.2%</w:t>
            </w:r>
          </w:p>
        </w:tc>
        <w:tc>
          <w:tcPr>
            <w:tcW w:w="537" w:type="pct"/>
          </w:tcPr>
          <w:p w14:paraId="5BB07E09" w14:textId="567A7BEC" w:rsidR="00086CC8" w:rsidRPr="00DA0DF3" w:rsidRDefault="00E50090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6.44</w:t>
            </w:r>
          </w:p>
        </w:tc>
        <w:tc>
          <w:tcPr>
            <w:tcW w:w="438" w:type="pct"/>
          </w:tcPr>
          <w:p w14:paraId="1CE007A6" w14:textId="3DC18356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.</w:t>
            </w:r>
            <w:r w:rsidR="00E5009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 xml:space="preserve">71 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– </w:t>
            </w:r>
            <w:r w:rsidR="00E50090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7.27</w:t>
            </w:r>
          </w:p>
        </w:tc>
        <w:tc>
          <w:tcPr>
            <w:tcW w:w="376" w:type="pct"/>
          </w:tcPr>
          <w:p w14:paraId="59921FC1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DA0DF3">
              <w:rPr>
                <w:rStyle w:val="Strong"/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</w:t>
            </w:r>
          </w:p>
        </w:tc>
        <w:tc>
          <w:tcPr>
            <w:tcW w:w="625" w:type="pct"/>
            <w:vAlign w:val="bottom"/>
          </w:tcPr>
          <w:p w14:paraId="55D90EA5" w14:textId="73DB3E3C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4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410" w:type="pct"/>
            <w:vAlign w:val="bottom"/>
          </w:tcPr>
          <w:p w14:paraId="0313C07D" w14:textId="5FD3E09A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2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1.7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308" w:type="pct"/>
            <w:vAlign w:val="bottom"/>
          </w:tcPr>
          <w:p w14:paraId="27CC282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&lt;0.001</w:t>
            </w:r>
          </w:p>
        </w:tc>
      </w:tr>
      <w:tr w:rsidR="00146105" w:rsidRPr="00DA0DF3" w14:paraId="061B087B" w14:textId="77777777" w:rsidTr="00D02E63">
        <w:tc>
          <w:tcPr>
            <w:tcW w:w="1511" w:type="pct"/>
            <w:hideMark/>
          </w:tcPr>
          <w:p w14:paraId="795ED0F2" w14:textId="0E21C0B3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At least one midwife 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o midwife</w:t>
            </w:r>
            <w:r w:rsidR="003334C1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9</w:t>
            </w:r>
          </w:p>
        </w:tc>
        <w:tc>
          <w:tcPr>
            <w:tcW w:w="795" w:type="pct"/>
            <w:shd w:val="clear" w:color="auto" w:fill="E8E8E8" w:themeFill="background2"/>
          </w:tcPr>
          <w:p w14:paraId="4582C41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8.8%</w:t>
            </w:r>
            <w:r w:rsidRPr="00DA0DF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versus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25.1%</w:t>
            </w:r>
          </w:p>
        </w:tc>
        <w:tc>
          <w:tcPr>
            <w:tcW w:w="537" w:type="pct"/>
          </w:tcPr>
          <w:p w14:paraId="44A93052" w14:textId="6C416EB3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3.1</w:t>
            </w:r>
            <w:r w:rsidR="00E50090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</w:p>
        </w:tc>
        <w:tc>
          <w:tcPr>
            <w:tcW w:w="438" w:type="pct"/>
          </w:tcPr>
          <w:p w14:paraId="29AF99B3" w14:textId="355DB755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2.8</w:t>
            </w:r>
            <w:r w:rsidR="00E50090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 – 3.5</w:t>
            </w:r>
            <w:r w:rsidR="00E50090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</w:p>
        </w:tc>
        <w:tc>
          <w:tcPr>
            <w:tcW w:w="376" w:type="pct"/>
          </w:tcPr>
          <w:p w14:paraId="50A82EAF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Style w:val="Strong"/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25" w:type="pct"/>
            <w:vAlign w:val="bottom"/>
          </w:tcPr>
          <w:p w14:paraId="5F13D46D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23</w:t>
            </w:r>
          </w:p>
        </w:tc>
        <w:tc>
          <w:tcPr>
            <w:tcW w:w="410" w:type="pct"/>
            <w:vAlign w:val="bottom"/>
          </w:tcPr>
          <w:p w14:paraId="16C9462C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8 – 1.40</w:t>
            </w:r>
          </w:p>
        </w:tc>
        <w:tc>
          <w:tcPr>
            <w:tcW w:w="308" w:type="pct"/>
            <w:vAlign w:val="bottom"/>
          </w:tcPr>
          <w:p w14:paraId="4295C107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02</w:t>
            </w:r>
          </w:p>
        </w:tc>
      </w:tr>
      <w:tr w:rsidR="00146105" w:rsidRPr="00DA0DF3" w14:paraId="3A697BDB" w14:textId="77777777" w:rsidTr="00D02E63">
        <w:tc>
          <w:tcPr>
            <w:tcW w:w="1511" w:type="pct"/>
            <w:tcBorders>
              <w:bottom w:val="single" w:sz="4" w:space="0" w:color="auto"/>
            </w:tcBorders>
            <w:hideMark/>
          </w:tcPr>
          <w:p w14:paraId="56210F7A" w14:textId="169FEA5D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  At least one specialist 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o specialist</w:t>
            </w:r>
            <w:r w:rsidR="003334C1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9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4D5BAF62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61.8% </w:t>
            </w:r>
            <w:r w:rsidRPr="00DA0DF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versus 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3.4%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51642A4D" w14:textId="20FA2C19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4.</w:t>
            </w:r>
            <w:r w:rsidR="00E50090">
              <w:rPr>
                <w:rFonts w:ascii="Times New Roman" w:hAnsi="Times New Roman" w:cs="Times New Roman" w:hint="eastAsia"/>
                <w:sz w:val="17"/>
                <w:szCs w:val="17"/>
              </w:rPr>
              <w:t>44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0AB7B4CD" w14:textId="754E99B4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3.9</w:t>
            </w:r>
            <w:r w:rsidR="00E50090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 – 4.9</w:t>
            </w:r>
            <w:r w:rsidR="00E50090"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449FD45F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Style w:val="Strong"/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bottom"/>
          </w:tcPr>
          <w:p w14:paraId="42A30752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2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14:paraId="035CA138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5 – 1.39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14:paraId="13A19F50" w14:textId="552274BE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</w:t>
            </w:r>
            <w:r w:rsidR="005E31B9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10</w:t>
            </w:r>
          </w:p>
        </w:tc>
      </w:tr>
      <w:tr w:rsidR="00146105" w:rsidRPr="00DA0DF3" w14:paraId="42330691" w14:textId="77777777" w:rsidTr="00D02E63"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</w:tcPr>
          <w:p w14:paraId="7BC15872" w14:textId="63CCB036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CEmONC signal functions</w:t>
            </w:r>
            <w:r w:rsidR="003334C1" w:rsidRPr="003334C1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10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36B1017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7D5513CD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43E58A52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7F84687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AB6819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76970BF8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1BB3222E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146105" w:rsidRPr="00DA0DF3" w14:paraId="1664576E" w14:textId="77777777" w:rsidTr="00D02E63">
        <w:tc>
          <w:tcPr>
            <w:tcW w:w="1511" w:type="pct"/>
            <w:tcBorders>
              <w:top w:val="single" w:sz="4" w:space="0" w:color="auto"/>
            </w:tcBorders>
            <w:hideMark/>
          </w:tcPr>
          <w:p w14:paraId="3A8FC9EF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rovide parenteral antibiotics 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ever 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3942A6D3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37.8% </w:t>
            </w:r>
            <w:r w:rsidRPr="00DA0DF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6.1%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4D06ADB1" w14:textId="11239D8E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7.1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14422C41" w14:textId="01ED80DF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5.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62</w:t>
            </w: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 – 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8.97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49A881FE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Style w:val="Strong"/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bottom"/>
          </w:tcPr>
          <w:p w14:paraId="608FD8F2" w14:textId="3E8D5E08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0982966E" w14:textId="10334CA2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7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1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9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bottom"/>
          </w:tcPr>
          <w:p w14:paraId="71D1BD9E" w14:textId="0D58CFB5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</w:t>
            </w:r>
            <w:r w:rsidR="005E31B9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13</w:t>
            </w:r>
          </w:p>
        </w:tc>
      </w:tr>
      <w:tr w:rsidR="00146105" w:rsidRPr="00DA0DF3" w14:paraId="61D48291" w14:textId="77777777" w:rsidTr="00D02E63">
        <w:tc>
          <w:tcPr>
            <w:tcW w:w="1511" w:type="pct"/>
            <w:hideMark/>
          </w:tcPr>
          <w:p w14:paraId="227AC259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rovide parenteral oxytocin 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versus 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ever</w:t>
            </w:r>
          </w:p>
        </w:tc>
        <w:tc>
          <w:tcPr>
            <w:tcW w:w="795" w:type="pct"/>
            <w:shd w:val="clear" w:color="auto" w:fill="E8E8E8" w:themeFill="background2"/>
          </w:tcPr>
          <w:p w14:paraId="5A7E8A53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33.1% </w:t>
            </w:r>
            <w:r w:rsidRPr="00DA0DF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versus 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.5%</w:t>
            </w:r>
          </w:p>
        </w:tc>
        <w:tc>
          <w:tcPr>
            <w:tcW w:w="537" w:type="pct"/>
          </w:tcPr>
          <w:p w14:paraId="438D829F" w14:textId="1E580023" w:rsidR="00086CC8" w:rsidRPr="00DA0DF3" w:rsidRDefault="00146105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9.29</w:t>
            </w:r>
          </w:p>
        </w:tc>
        <w:tc>
          <w:tcPr>
            <w:tcW w:w="438" w:type="pct"/>
          </w:tcPr>
          <w:p w14:paraId="26D8D9E4" w14:textId="3A6DEAA8" w:rsidR="00086CC8" w:rsidRPr="00DA0DF3" w:rsidRDefault="00146105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6.00</w:t>
            </w:r>
            <w:r w:rsidR="00086CC8" w:rsidRPr="00DA0DF3">
              <w:rPr>
                <w:rFonts w:ascii="Times New Roman" w:hAnsi="Times New Roman" w:cs="Times New Roman"/>
                <w:sz w:val="17"/>
                <w:szCs w:val="17"/>
              </w:rPr>
              <w:t> – 1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4.37</w:t>
            </w:r>
          </w:p>
        </w:tc>
        <w:tc>
          <w:tcPr>
            <w:tcW w:w="376" w:type="pct"/>
          </w:tcPr>
          <w:p w14:paraId="682BC848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Style w:val="Strong"/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25" w:type="pct"/>
            <w:vAlign w:val="bottom"/>
          </w:tcPr>
          <w:p w14:paraId="72AF64CB" w14:textId="79C10EA0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4</w:t>
            </w:r>
          </w:p>
        </w:tc>
        <w:tc>
          <w:tcPr>
            <w:tcW w:w="410" w:type="pct"/>
            <w:vAlign w:val="bottom"/>
          </w:tcPr>
          <w:p w14:paraId="4DBABC80" w14:textId="3670C965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1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2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2</w:t>
            </w:r>
          </w:p>
        </w:tc>
        <w:tc>
          <w:tcPr>
            <w:tcW w:w="308" w:type="pct"/>
            <w:vAlign w:val="bottom"/>
          </w:tcPr>
          <w:p w14:paraId="0FDE64FA" w14:textId="2EB5E37A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.0</w:t>
            </w:r>
            <w:r w:rsidR="005E31B9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09</w:t>
            </w:r>
          </w:p>
        </w:tc>
      </w:tr>
      <w:tr w:rsidR="00146105" w:rsidRPr="00DA0DF3" w14:paraId="2C1486D5" w14:textId="77777777" w:rsidTr="00D02E63">
        <w:tc>
          <w:tcPr>
            <w:tcW w:w="1511" w:type="pct"/>
            <w:hideMark/>
          </w:tcPr>
          <w:p w14:paraId="30A1D3E9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rovide parenteral anticonvulsants 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ever</w:t>
            </w:r>
          </w:p>
        </w:tc>
        <w:tc>
          <w:tcPr>
            <w:tcW w:w="795" w:type="pct"/>
            <w:shd w:val="clear" w:color="auto" w:fill="E8E8E8" w:themeFill="background2"/>
          </w:tcPr>
          <w:p w14:paraId="4B4B6650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46.2% </w:t>
            </w:r>
            <w:r w:rsidRPr="00DA0DF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 11.5%</w:t>
            </w:r>
          </w:p>
        </w:tc>
        <w:tc>
          <w:tcPr>
            <w:tcW w:w="537" w:type="pct"/>
          </w:tcPr>
          <w:p w14:paraId="26A0EEA5" w14:textId="61D17090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5.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38</w:t>
            </w:r>
          </w:p>
        </w:tc>
        <w:tc>
          <w:tcPr>
            <w:tcW w:w="438" w:type="pct"/>
          </w:tcPr>
          <w:p w14:paraId="06EFF2C8" w14:textId="1CAF87D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4.7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 – 6.1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</w:p>
        </w:tc>
        <w:tc>
          <w:tcPr>
            <w:tcW w:w="376" w:type="pct"/>
          </w:tcPr>
          <w:p w14:paraId="3E419708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Style w:val="Strong"/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25" w:type="pct"/>
            <w:vAlign w:val="bottom"/>
          </w:tcPr>
          <w:p w14:paraId="754BE678" w14:textId="43854D3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6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410" w:type="pct"/>
            <w:vAlign w:val="bottom"/>
          </w:tcPr>
          <w:p w14:paraId="7BD57E41" w14:textId="227B4FAD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4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1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308" w:type="pct"/>
            <w:vAlign w:val="bottom"/>
          </w:tcPr>
          <w:p w14:paraId="48597CC6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&lt;0.001</w:t>
            </w:r>
          </w:p>
        </w:tc>
      </w:tr>
      <w:tr w:rsidR="00146105" w:rsidRPr="00DA0DF3" w14:paraId="6B92DC88" w14:textId="77777777" w:rsidTr="00D02E63">
        <w:tc>
          <w:tcPr>
            <w:tcW w:w="1511" w:type="pct"/>
            <w:hideMark/>
          </w:tcPr>
          <w:p w14:paraId="2A85571F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erform assisted vaginal delivery 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ever</w:t>
            </w:r>
          </w:p>
        </w:tc>
        <w:tc>
          <w:tcPr>
            <w:tcW w:w="795" w:type="pct"/>
            <w:shd w:val="clear" w:color="auto" w:fill="E8E8E8" w:themeFill="background2"/>
          </w:tcPr>
          <w:p w14:paraId="586C0D83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37.1% </w:t>
            </w:r>
            <w:r w:rsidRPr="00DA0DF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versus 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.6%</w:t>
            </w:r>
          </w:p>
        </w:tc>
        <w:tc>
          <w:tcPr>
            <w:tcW w:w="537" w:type="pct"/>
          </w:tcPr>
          <w:p w14:paraId="444F3ED8" w14:textId="143495FF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3.4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</w:p>
        </w:tc>
        <w:tc>
          <w:tcPr>
            <w:tcW w:w="438" w:type="pct"/>
          </w:tcPr>
          <w:p w14:paraId="2F2ABFA8" w14:textId="7DF231F6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2.9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 – 4.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11</w:t>
            </w:r>
          </w:p>
        </w:tc>
        <w:tc>
          <w:tcPr>
            <w:tcW w:w="376" w:type="pct"/>
          </w:tcPr>
          <w:p w14:paraId="16076C0C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Style w:val="Strong"/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25" w:type="pct"/>
            <w:vAlign w:val="bottom"/>
          </w:tcPr>
          <w:p w14:paraId="35C8BDEF" w14:textId="44413F9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1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410" w:type="pct"/>
            <w:vAlign w:val="bottom"/>
          </w:tcPr>
          <w:p w14:paraId="712B4ECA" w14:textId="5A1BCAF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1.3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08" w:type="pct"/>
            <w:vAlign w:val="bottom"/>
          </w:tcPr>
          <w:p w14:paraId="257A9AD6" w14:textId="676744C5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1</w:t>
            </w:r>
          </w:p>
        </w:tc>
      </w:tr>
      <w:tr w:rsidR="00146105" w:rsidRPr="00DA0DF3" w14:paraId="1801D2D6" w14:textId="77777777" w:rsidTr="00D02E63">
        <w:tc>
          <w:tcPr>
            <w:tcW w:w="1511" w:type="pct"/>
            <w:hideMark/>
          </w:tcPr>
          <w:p w14:paraId="7C23309C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erform manual removal of placenta 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ever</w:t>
            </w:r>
          </w:p>
        </w:tc>
        <w:tc>
          <w:tcPr>
            <w:tcW w:w="795" w:type="pct"/>
            <w:shd w:val="clear" w:color="auto" w:fill="E8E8E8" w:themeFill="background2"/>
          </w:tcPr>
          <w:p w14:paraId="6D0CBD64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38.2% </w:t>
            </w:r>
            <w:r w:rsidRPr="00DA0DF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7.2%</w:t>
            </w:r>
          </w:p>
        </w:tc>
        <w:tc>
          <w:tcPr>
            <w:tcW w:w="537" w:type="pct"/>
          </w:tcPr>
          <w:p w14:paraId="1CCA94C0" w14:textId="44AE982B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5.6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</w:p>
        </w:tc>
        <w:tc>
          <w:tcPr>
            <w:tcW w:w="438" w:type="pct"/>
          </w:tcPr>
          <w:p w14:paraId="22B94120" w14:textId="54DDC766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4.5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 – 6.9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</w:p>
        </w:tc>
        <w:tc>
          <w:tcPr>
            <w:tcW w:w="376" w:type="pct"/>
          </w:tcPr>
          <w:p w14:paraId="38042505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Style w:val="Strong"/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25" w:type="pct"/>
            <w:vAlign w:val="bottom"/>
          </w:tcPr>
          <w:p w14:paraId="120CF3B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98</w:t>
            </w:r>
          </w:p>
        </w:tc>
        <w:tc>
          <w:tcPr>
            <w:tcW w:w="410" w:type="pct"/>
            <w:vAlign w:val="bottom"/>
          </w:tcPr>
          <w:p w14:paraId="15EF0848" w14:textId="10991175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58 – 2.4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08" w:type="pct"/>
            <w:vAlign w:val="bottom"/>
          </w:tcPr>
          <w:p w14:paraId="0E1D603E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&lt;0.001</w:t>
            </w:r>
          </w:p>
        </w:tc>
      </w:tr>
      <w:tr w:rsidR="00146105" w:rsidRPr="00DA0DF3" w14:paraId="20CBFE33" w14:textId="77777777" w:rsidTr="00D02E63">
        <w:trPr>
          <w:trHeight w:val="65"/>
        </w:trPr>
        <w:tc>
          <w:tcPr>
            <w:tcW w:w="1511" w:type="pct"/>
            <w:hideMark/>
          </w:tcPr>
          <w:p w14:paraId="19022AF2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erform removal of retained products 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ever</w:t>
            </w:r>
          </w:p>
        </w:tc>
        <w:tc>
          <w:tcPr>
            <w:tcW w:w="795" w:type="pct"/>
            <w:shd w:val="clear" w:color="auto" w:fill="E8E8E8" w:themeFill="background2"/>
          </w:tcPr>
          <w:p w14:paraId="0336392B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39.8% </w:t>
            </w:r>
            <w:r w:rsidRPr="00DA0DF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versus 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.8%</w:t>
            </w:r>
          </w:p>
        </w:tc>
        <w:tc>
          <w:tcPr>
            <w:tcW w:w="537" w:type="pct"/>
          </w:tcPr>
          <w:p w14:paraId="523BE363" w14:textId="16980E96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3.7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</w:p>
        </w:tc>
        <w:tc>
          <w:tcPr>
            <w:tcW w:w="438" w:type="pct"/>
          </w:tcPr>
          <w:p w14:paraId="5E8F32B8" w14:textId="2AD41E91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3.2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 – 4.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28</w:t>
            </w:r>
          </w:p>
        </w:tc>
        <w:tc>
          <w:tcPr>
            <w:tcW w:w="376" w:type="pct"/>
          </w:tcPr>
          <w:p w14:paraId="3699A0F3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Style w:val="Strong"/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25" w:type="pct"/>
            <w:vAlign w:val="bottom"/>
          </w:tcPr>
          <w:p w14:paraId="3EC05787" w14:textId="2CEF7964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</w:t>
            </w:r>
          </w:p>
        </w:tc>
        <w:tc>
          <w:tcPr>
            <w:tcW w:w="410" w:type="pct"/>
            <w:vAlign w:val="bottom"/>
          </w:tcPr>
          <w:p w14:paraId="73EABA4B" w14:textId="2096E833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1.6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308" w:type="pct"/>
            <w:vAlign w:val="bottom"/>
          </w:tcPr>
          <w:p w14:paraId="0EF9D0CD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&lt;0.001</w:t>
            </w:r>
          </w:p>
        </w:tc>
      </w:tr>
      <w:tr w:rsidR="00146105" w:rsidRPr="00DA0DF3" w14:paraId="560A027B" w14:textId="77777777" w:rsidTr="00D02E63">
        <w:tc>
          <w:tcPr>
            <w:tcW w:w="1511" w:type="pct"/>
            <w:hideMark/>
          </w:tcPr>
          <w:p w14:paraId="4CE3A712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erform neonatal resuscitation 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versus 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ever</w:t>
            </w:r>
          </w:p>
        </w:tc>
        <w:tc>
          <w:tcPr>
            <w:tcW w:w="795" w:type="pct"/>
            <w:shd w:val="clear" w:color="auto" w:fill="E8E8E8" w:themeFill="background2"/>
          </w:tcPr>
          <w:p w14:paraId="548D2E63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36.7% </w:t>
            </w:r>
            <w:r w:rsidRPr="00DA0DF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4.4%</w:t>
            </w:r>
          </w:p>
        </w:tc>
        <w:tc>
          <w:tcPr>
            <w:tcW w:w="537" w:type="pct"/>
          </w:tcPr>
          <w:p w14:paraId="4739656E" w14:textId="46494A01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9.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18</w:t>
            </w:r>
          </w:p>
        </w:tc>
        <w:tc>
          <w:tcPr>
            <w:tcW w:w="438" w:type="pct"/>
          </w:tcPr>
          <w:p w14:paraId="7FF50227" w14:textId="739C702F" w:rsidR="00086CC8" w:rsidRPr="00DA0DF3" w:rsidRDefault="00146105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6.85</w:t>
            </w:r>
            <w:r w:rsidR="00086CC8" w:rsidRPr="00DA0DF3">
              <w:rPr>
                <w:rFonts w:ascii="Times New Roman" w:hAnsi="Times New Roman" w:cs="Times New Roman"/>
                <w:sz w:val="17"/>
                <w:szCs w:val="17"/>
              </w:rPr>
              <w:t> – 12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29</w:t>
            </w:r>
          </w:p>
        </w:tc>
        <w:tc>
          <w:tcPr>
            <w:tcW w:w="376" w:type="pct"/>
          </w:tcPr>
          <w:p w14:paraId="75608029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Style w:val="Strong"/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25" w:type="pct"/>
            <w:vAlign w:val="bottom"/>
          </w:tcPr>
          <w:p w14:paraId="1221979D" w14:textId="7A864A31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</w:t>
            </w:r>
          </w:p>
        </w:tc>
        <w:tc>
          <w:tcPr>
            <w:tcW w:w="410" w:type="pct"/>
            <w:vAlign w:val="bottom"/>
          </w:tcPr>
          <w:p w14:paraId="2DC2191C" w14:textId="5FAB42D2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8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3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</w:t>
            </w:r>
          </w:p>
        </w:tc>
        <w:tc>
          <w:tcPr>
            <w:tcW w:w="308" w:type="pct"/>
            <w:vAlign w:val="bottom"/>
          </w:tcPr>
          <w:p w14:paraId="0A4A0E0F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&lt;0.001</w:t>
            </w:r>
          </w:p>
        </w:tc>
      </w:tr>
      <w:tr w:rsidR="00146105" w:rsidRPr="00DA0DF3" w14:paraId="16BBCBAC" w14:textId="77777777" w:rsidTr="009B1F04">
        <w:trPr>
          <w:trHeight w:val="117"/>
        </w:trPr>
        <w:tc>
          <w:tcPr>
            <w:tcW w:w="1511" w:type="pct"/>
            <w:tcBorders>
              <w:bottom w:val="nil"/>
            </w:tcBorders>
            <w:hideMark/>
          </w:tcPr>
          <w:p w14:paraId="590E08E4" w14:textId="77777777" w:rsidR="00086CC8" w:rsidRPr="00DA0DF3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erform Cesarean sections </w:t>
            </w:r>
            <w:r w:rsidRPr="00DA0DF3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versus </w:t>
            </w:r>
            <w:r w:rsidRPr="00DA0DF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ever</w:t>
            </w:r>
          </w:p>
        </w:tc>
        <w:tc>
          <w:tcPr>
            <w:tcW w:w="795" w:type="pct"/>
            <w:tcBorders>
              <w:bottom w:val="nil"/>
            </w:tcBorders>
            <w:shd w:val="clear" w:color="auto" w:fill="E8E8E8" w:themeFill="background2"/>
          </w:tcPr>
          <w:p w14:paraId="0A77F55D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63.5% </w:t>
            </w:r>
            <w:r w:rsidRPr="00DA0DF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versus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13.1%</w:t>
            </w:r>
          </w:p>
        </w:tc>
        <w:tc>
          <w:tcPr>
            <w:tcW w:w="537" w:type="pct"/>
            <w:tcBorders>
              <w:bottom w:val="nil"/>
            </w:tcBorders>
          </w:tcPr>
          <w:p w14:paraId="370C9ECB" w14:textId="35B9B2C6" w:rsidR="00086CC8" w:rsidRPr="00DA0DF3" w:rsidRDefault="00146105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7.94</w:t>
            </w:r>
          </w:p>
        </w:tc>
        <w:tc>
          <w:tcPr>
            <w:tcW w:w="438" w:type="pct"/>
            <w:tcBorders>
              <w:bottom w:val="nil"/>
            </w:tcBorders>
          </w:tcPr>
          <w:p w14:paraId="7A349973" w14:textId="3F0DFF59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7.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06</w:t>
            </w: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 – 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8.93</w:t>
            </w:r>
          </w:p>
        </w:tc>
        <w:tc>
          <w:tcPr>
            <w:tcW w:w="376" w:type="pct"/>
            <w:tcBorders>
              <w:bottom w:val="nil"/>
            </w:tcBorders>
          </w:tcPr>
          <w:p w14:paraId="4EEFCA76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Style w:val="Strong"/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25" w:type="pct"/>
            <w:tcBorders>
              <w:bottom w:val="nil"/>
            </w:tcBorders>
            <w:vAlign w:val="bottom"/>
          </w:tcPr>
          <w:p w14:paraId="6036EA1B" w14:textId="46F9BC42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410" w:type="pct"/>
            <w:tcBorders>
              <w:bottom w:val="nil"/>
            </w:tcBorders>
            <w:vAlign w:val="bottom"/>
          </w:tcPr>
          <w:p w14:paraId="35BFF476" w14:textId="2954818F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2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6</w:t>
            </w:r>
          </w:p>
        </w:tc>
        <w:tc>
          <w:tcPr>
            <w:tcW w:w="308" w:type="pct"/>
            <w:tcBorders>
              <w:bottom w:val="nil"/>
            </w:tcBorders>
            <w:vAlign w:val="bottom"/>
          </w:tcPr>
          <w:p w14:paraId="201226DD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&lt;0.001</w:t>
            </w:r>
          </w:p>
        </w:tc>
      </w:tr>
      <w:tr w:rsidR="00146105" w:rsidRPr="00DA0DF3" w14:paraId="0486B335" w14:textId="77777777" w:rsidTr="00BD113B">
        <w:trPr>
          <w:trHeight w:val="116"/>
        </w:trPr>
        <w:tc>
          <w:tcPr>
            <w:tcW w:w="1511" w:type="pct"/>
            <w:tcBorders>
              <w:top w:val="nil"/>
              <w:bottom w:val="single" w:sz="4" w:space="0" w:color="auto"/>
            </w:tcBorders>
          </w:tcPr>
          <w:p w14:paraId="39B20484" w14:textId="77777777" w:rsidR="00086CC8" w:rsidRPr="007E6CB0" w:rsidRDefault="00086CC8" w:rsidP="00D02E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E6CB0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ver provide blood transfusion </w:t>
            </w:r>
            <w:r w:rsidRPr="007E6CB0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versus</w:t>
            </w:r>
            <w:r w:rsidRPr="007E6CB0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never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shd w:val="clear" w:color="auto" w:fill="E8E8E8" w:themeFill="background2"/>
          </w:tcPr>
          <w:p w14:paraId="7D641364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63.8% </w:t>
            </w:r>
            <w:r w:rsidRPr="00DA0DF3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versus 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5.1%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</w:tcPr>
          <w:p w14:paraId="0348E28F" w14:textId="3C38BDB3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Fonts w:ascii="Times New Roman" w:hAnsi="Times New Roman" w:cs="Times New Roman"/>
                <w:sz w:val="17"/>
                <w:szCs w:val="17"/>
              </w:rPr>
              <w:t>6.</w:t>
            </w:r>
            <w:r w:rsidR="00146105">
              <w:rPr>
                <w:rFonts w:ascii="Times New Roman" w:hAnsi="Times New Roman" w:cs="Times New Roman" w:hint="eastAsia"/>
                <w:sz w:val="17"/>
                <w:szCs w:val="17"/>
              </w:rPr>
              <w:t>80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</w:tcPr>
          <w:p w14:paraId="1E284BE9" w14:textId="2D6CB990" w:rsidR="00086CC8" w:rsidRPr="00DA0DF3" w:rsidRDefault="00146105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6.09</w:t>
            </w:r>
            <w:r w:rsidR="00086CC8" w:rsidRPr="00DA0DF3">
              <w:rPr>
                <w:rFonts w:ascii="Times New Roman" w:hAnsi="Times New Roman" w:cs="Times New Roman"/>
                <w:sz w:val="17"/>
                <w:szCs w:val="17"/>
              </w:rPr>
              <w:t> – 7.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60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0AF4F9D3" w14:textId="7A811B66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highlight w:val="yellow"/>
              </w:rPr>
            </w:pPr>
            <w:r w:rsidRPr="00DA0DF3">
              <w:rPr>
                <w:rStyle w:val="Strong"/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bottom"/>
          </w:tcPr>
          <w:p w14:paraId="7320C567" w14:textId="409B498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1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vAlign w:val="bottom"/>
          </w:tcPr>
          <w:p w14:paraId="4B41F1A2" w14:textId="6DEDF94C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1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  <w:r w:rsidRPr="00DA0DF3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– 1.6</w:t>
            </w:r>
            <w:r w:rsidR="005E31B9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bottom"/>
          </w:tcPr>
          <w:p w14:paraId="3BDFBF60" w14:textId="77777777" w:rsidR="00086CC8" w:rsidRPr="00DA0DF3" w:rsidRDefault="00086CC8" w:rsidP="00D02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A0DF3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&lt;0.001</w:t>
            </w:r>
          </w:p>
        </w:tc>
      </w:tr>
      <w:tr w:rsidR="003334C1" w:rsidRPr="00DA0DF3" w14:paraId="4683E6BE" w14:textId="77777777" w:rsidTr="00BD113B">
        <w:trPr>
          <w:trHeight w:val="116"/>
        </w:trPr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</w:tcPr>
          <w:p w14:paraId="31964D05" w14:textId="3BD3F120" w:rsidR="003334C1" w:rsidRPr="00DA0DF3" w:rsidRDefault="003334C1" w:rsidP="003334C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5068C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7"/>
                <w:szCs w:val="17"/>
              </w:rPr>
              <w:t>Random effects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159580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4D1543CA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43D672A0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14F84097" w14:textId="77777777" w:rsidR="003334C1" w:rsidRPr="00DA0DF3" w:rsidRDefault="003334C1" w:rsidP="003334C1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D299E1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6608FB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36085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3334C1" w:rsidRPr="00DA0DF3" w14:paraId="5EEFF275" w14:textId="77777777" w:rsidTr="00BD113B">
        <w:trPr>
          <w:trHeight w:val="116"/>
        </w:trPr>
        <w:tc>
          <w:tcPr>
            <w:tcW w:w="1511" w:type="pct"/>
            <w:tcBorders>
              <w:top w:val="single" w:sz="4" w:space="0" w:color="auto"/>
            </w:tcBorders>
          </w:tcPr>
          <w:p w14:paraId="03AAC103" w14:textId="4CD62D4B" w:rsidR="003334C1" w:rsidRPr="00DA0DF3" w:rsidRDefault="003334C1" w:rsidP="003334C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N of region 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</w:tcPr>
          <w:p w14:paraId="48BB5027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54FECD9F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4E23245A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3536777F" w14:textId="77777777" w:rsidR="003334C1" w:rsidRPr="00DA0DF3" w:rsidRDefault="003334C1" w:rsidP="003334C1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bottom"/>
          </w:tcPr>
          <w:p w14:paraId="05932512" w14:textId="1488A8BE" w:rsidR="003334C1" w:rsidRPr="00DA0DF3" w:rsidRDefault="00DC3458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6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14:paraId="7901E686" w14:textId="266D8305" w:rsidR="003334C1" w:rsidRPr="00DA0DF3" w:rsidRDefault="003334C1" w:rsidP="003334C1">
            <w:pPr>
              <w:pStyle w:val="NoSpacing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vAlign w:val="bottom"/>
          </w:tcPr>
          <w:p w14:paraId="58F58B5A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3334C1" w:rsidRPr="00DA0DF3" w14:paraId="3571E032" w14:textId="77777777" w:rsidTr="00BD113B">
        <w:trPr>
          <w:trHeight w:val="116"/>
        </w:trPr>
        <w:tc>
          <w:tcPr>
            <w:tcW w:w="1511" w:type="pct"/>
            <w:tcBorders>
              <w:bottom w:val="nil"/>
            </w:tcBorders>
          </w:tcPr>
          <w:p w14:paraId="66C137AA" w14:textId="0E127CDB" w:rsidR="003334C1" w:rsidRPr="00DA0DF3" w:rsidRDefault="003334C1" w:rsidP="003334C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</w:t>
            </w:r>
            <w:r w:rsidRPr="005068C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τ00 region</w:t>
            </w:r>
          </w:p>
        </w:tc>
        <w:tc>
          <w:tcPr>
            <w:tcW w:w="795" w:type="pct"/>
            <w:tcBorders>
              <w:bottom w:val="nil"/>
            </w:tcBorders>
            <w:shd w:val="clear" w:color="auto" w:fill="auto"/>
          </w:tcPr>
          <w:p w14:paraId="1D815FE8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37" w:type="pct"/>
            <w:tcBorders>
              <w:bottom w:val="nil"/>
            </w:tcBorders>
          </w:tcPr>
          <w:p w14:paraId="07491762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38" w:type="pct"/>
            <w:tcBorders>
              <w:bottom w:val="nil"/>
            </w:tcBorders>
          </w:tcPr>
          <w:p w14:paraId="1A12C4C0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76" w:type="pct"/>
            <w:tcBorders>
              <w:bottom w:val="nil"/>
            </w:tcBorders>
          </w:tcPr>
          <w:p w14:paraId="5D12AB6D" w14:textId="77777777" w:rsidR="003334C1" w:rsidRPr="00DA0DF3" w:rsidRDefault="003334C1" w:rsidP="003334C1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5" w:type="pct"/>
            <w:tcBorders>
              <w:bottom w:val="nil"/>
            </w:tcBorders>
            <w:vAlign w:val="bottom"/>
          </w:tcPr>
          <w:p w14:paraId="30475ED9" w14:textId="6E6E629E" w:rsidR="003334C1" w:rsidRPr="00DA0DF3" w:rsidRDefault="00DC3458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410" w:type="pct"/>
            <w:tcBorders>
              <w:bottom w:val="nil"/>
            </w:tcBorders>
            <w:vAlign w:val="bottom"/>
          </w:tcPr>
          <w:p w14:paraId="3D0E740A" w14:textId="64A52A13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08" w:type="pct"/>
            <w:tcBorders>
              <w:bottom w:val="nil"/>
            </w:tcBorders>
            <w:vAlign w:val="bottom"/>
          </w:tcPr>
          <w:p w14:paraId="6E8668DD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3334C1" w:rsidRPr="00DA0DF3" w14:paraId="0BFF7360" w14:textId="77777777" w:rsidTr="00BD113B">
        <w:trPr>
          <w:trHeight w:val="116"/>
        </w:trPr>
        <w:tc>
          <w:tcPr>
            <w:tcW w:w="1511" w:type="pct"/>
            <w:tcBorders>
              <w:top w:val="nil"/>
              <w:bottom w:val="nil"/>
            </w:tcBorders>
          </w:tcPr>
          <w:p w14:paraId="2A432DC7" w14:textId="61F9E2F8" w:rsidR="003334C1" w:rsidRDefault="003334C1" w:rsidP="003334C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 ICC</w:t>
            </w:r>
            <w:r w:rsidRPr="00BD408E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795" w:type="pct"/>
            <w:tcBorders>
              <w:top w:val="nil"/>
              <w:bottom w:val="nil"/>
            </w:tcBorders>
            <w:shd w:val="clear" w:color="auto" w:fill="auto"/>
          </w:tcPr>
          <w:p w14:paraId="6E3FF71E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</w:tcPr>
          <w:p w14:paraId="26F83336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1AD15518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6BBA2F37" w14:textId="77777777" w:rsidR="003334C1" w:rsidRPr="00DA0DF3" w:rsidRDefault="003334C1" w:rsidP="003334C1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bottom"/>
          </w:tcPr>
          <w:p w14:paraId="60B24558" w14:textId="7162CAEF" w:rsidR="003334C1" w:rsidRPr="00DA0DF3" w:rsidRDefault="00DC3458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321B1E41" w14:textId="2F4BFA10" w:rsidR="003334C1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bottom"/>
          </w:tcPr>
          <w:p w14:paraId="556482EC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3334C1" w:rsidRPr="00DA0DF3" w14:paraId="56F69A76" w14:textId="77777777" w:rsidTr="00BD113B">
        <w:trPr>
          <w:trHeight w:val="80"/>
        </w:trPr>
        <w:tc>
          <w:tcPr>
            <w:tcW w:w="1511" w:type="pct"/>
            <w:tcBorders>
              <w:top w:val="nil"/>
              <w:bottom w:val="nil"/>
            </w:tcBorders>
          </w:tcPr>
          <w:p w14:paraId="73CB565D" w14:textId="4D9086C5" w:rsidR="003334C1" w:rsidRDefault="003334C1" w:rsidP="003334C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Observations (N)</w:t>
            </w:r>
          </w:p>
        </w:tc>
        <w:tc>
          <w:tcPr>
            <w:tcW w:w="795" w:type="pct"/>
            <w:tcBorders>
              <w:top w:val="nil"/>
              <w:bottom w:val="nil"/>
            </w:tcBorders>
            <w:shd w:val="clear" w:color="auto" w:fill="auto"/>
          </w:tcPr>
          <w:p w14:paraId="5ABD1F13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</w:tcPr>
          <w:p w14:paraId="245E0E52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47582147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1B017132" w14:textId="77777777" w:rsidR="003334C1" w:rsidRPr="00DA0DF3" w:rsidRDefault="003334C1" w:rsidP="003334C1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bottom"/>
          </w:tcPr>
          <w:p w14:paraId="21603AD2" w14:textId="3A7736C3" w:rsidR="003334C1" w:rsidRPr="00DA0DF3" w:rsidRDefault="00DC3458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012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03BD51D9" w14:textId="10C50584" w:rsidR="003334C1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bottom"/>
          </w:tcPr>
          <w:p w14:paraId="10F9B738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3334C1" w:rsidRPr="00DA0DF3" w14:paraId="2169273F" w14:textId="77777777" w:rsidTr="00BD113B">
        <w:trPr>
          <w:trHeight w:val="116"/>
        </w:trPr>
        <w:tc>
          <w:tcPr>
            <w:tcW w:w="1511" w:type="pct"/>
            <w:tcBorders>
              <w:top w:val="nil"/>
              <w:bottom w:val="single" w:sz="4" w:space="0" w:color="auto"/>
            </w:tcBorders>
          </w:tcPr>
          <w:p w14:paraId="37226811" w14:textId="5A13592D" w:rsidR="003334C1" w:rsidRDefault="003334C1" w:rsidP="003334C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arginal R</w:t>
            </w:r>
            <w:r w:rsidRPr="005068C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/Conditional R</w:t>
            </w:r>
            <w:r w:rsidRPr="005068C3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FF12BE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</w:tcPr>
          <w:p w14:paraId="7D7ED032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</w:tcPr>
          <w:p w14:paraId="050611D1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54E637F2" w14:textId="77777777" w:rsidR="003334C1" w:rsidRPr="00DA0DF3" w:rsidRDefault="003334C1" w:rsidP="003334C1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bottom"/>
          </w:tcPr>
          <w:p w14:paraId="1EFD2186" w14:textId="71862CEF" w:rsidR="003334C1" w:rsidRPr="00DA0DF3" w:rsidRDefault="00DC3458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14/0.639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vAlign w:val="bottom"/>
          </w:tcPr>
          <w:p w14:paraId="6FFBC6A7" w14:textId="71715A4A" w:rsidR="003334C1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bottom"/>
          </w:tcPr>
          <w:p w14:paraId="2900DE9E" w14:textId="77777777" w:rsidR="003334C1" w:rsidRPr="00DA0DF3" w:rsidRDefault="003334C1" w:rsidP="003334C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</w:tr>
    </w:tbl>
    <w:bookmarkEnd w:id="0"/>
    <w:bookmarkEnd w:id="1"/>
    <w:bookmarkEnd w:id="2"/>
    <w:p w14:paraId="2E4125F4" w14:textId="77777777" w:rsidR="003334C1" w:rsidRPr="008C21AB" w:rsidRDefault="003334C1" w:rsidP="003334C1">
      <w:pPr>
        <w:pStyle w:val="NoSpacing"/>
        <w:rPr>
          <w:rFonts w:ascii="Times New Roman" w:hAnsi="Times New Roman" w:cs="Times New Roman"/>
          <w:sz w:val="14"/>
          <w:szCs w:val="14"/>
        </w:rPr>
      </w:pPr>
      <w:r w:rsidRPr="00694B9A">
        <w:rPr>
          <w:rFonts w:ascii="Times New Roman" w:hAnsi="Times New Roman" w:cs="Times New Roman"/>
          <w:sz w:val="14"/>
          <w:szCs w:val="14"/>
          <w:vertAlign w:val="superscript"/>
        </w:rPr>
        <w:t>1</w:t>
      </w:r>
      <w:r>
        <w:rPr>
          <w:rFonts w:ascii="Times New Roman" w:hAnsi="Times New Roman" w:cs="Times New Roman" w:hint="eastAsia"/>
          <w:sz w:val="14"/>
          <w:szCs w:val="14"/>
          <w:vertAlign w:val="superscript"/>
        </w:rPr>
        <w:t xml:space="preserve"> </w:t>
      </w:r>
      <w:r w:rsidRPr="008C21AB">
        <w:rPr>
          <w:rFonts w:ascii="Times New Roman" w:hAnsi="Times New Roman" w:cs="Times New Roman"/>
          <w:sz w:val="14"/>
          <w:szCs w:val="14"/>
        </w:rPr>
        <w:t>Recent ACS use was defined as using ACS within the past 3 months.</w:t>
      </w:r>
      <w:r>
        <w:rPr>
          <w:rFonts w:ascii="Times New Roman" w:hAnsi="Times New Roman" w:cs="Times New Roman"/>
          <w:sz w:val="14"/>
          <w:szCs w:val="14"/>
        </w:rPr>
        <w:t xml:space="preserve"> For each country, the proportions were calculated considering facility sampling weight. </w:t>
      </w:r>
    </w:p>
    <w:p w14:paraId="1459CC33" w14:textId="77777777" w:rsidR="003334C1" w:rsidRPr="008C21AB" w:rsidRDefault="003334C1" w:rsidP="003334C1">
      <w:pPr>
        <w:pStyle w:val="NoSpacing"/>
        <w:rPr>
          <w:rFonts w:ascii="Times New Roman" w:hAnsi="Times New Roman" w:cs="Times New Roman"/>
          <w:sz w:val="14"/>
          <w:szCs w:val="14"/>
        </w:rPr>
      </w:pPr>
      <w:r w:rsidRPr="00694B9A">
        <w:rPr>
          <w:rFonts w:ascii="Times New Roman" w:hAnsi="Times New Roman" w:cs="Times New Roman"/>
          <w:sz w:val="14"/>
          <w:szCs w:val="14"/>
          <w:vertAlign w:val="superscript"/>
        </w:rPr>
        <w:t>2</w:t>
      </w:r>
      <w:r>
        <w:rPr>
          <w:rFonts w:ascii="Times New Roman" w:hAnsi="Times New Roman" w:cs="Times New Roman" w:hint="eastAsia"/>
          <w:sz w:val="14"/>
          <w:szCs w:val="14"/>
          <w:vertAlign w:val="superscript"/>
        </w:rPr>
        <w:t xml:space="preserve">  </w:t>
      </w:r>
      <w:r>
        <w:rPr>
          <w:rFonts w:ascii="Times New Roman" w:hAnsi="Times New Roman" w:cs="Times New Roman" w:hint="eastAsia"/>
          <w:sz w:val="14"/>
          <w:szCs w:val="14"/>
        </w:rPr>
        <w:t xml:space="preserve">Risk ratios (RR) were derived from bivariate regressions </w:t>
      </w:r>
      <w:r>
        <w:rPr>
          <w:rFonts w:ascii="Times New Roman" w:hAnsi="Times New Roman" w:cs="Times New Roman"/>
          <w:sz w:val="14"/>
          <w:szCs w:val="14"/>
        </w:rPr>
        <w:t>that included each independent variable</w:t>
      </w:r>
      <w:r>
        <w:rPr>
          <w:rFonts w:ascii="Times New Roman" w:hAnsi="Times New Roman" w:cs="Times New Roman" w:hint="eastAsia"/>
          <w:sz w:val="14"/>
          <w:szCs w:val="14"/>
        </w:rPr>
        <w:t xml:space="preserve"> separately, </w:t>
      </w:r>
      <w:r>
        <w:rPr>
          <w:rFonts w:ascii="Times New Roman" w:hAnsi="Times New Roman" w:cs="Times New Roman"/>
          <w:sz w:val="14"/>
          <w:szCs w:val="14"/>
        </w:rPr>
        <w:t>count</w:t>
      </w:r>
      <w:r>
        <w:rPr>
          <w:rFonts w:ascii="Times New Roman" w:hAnsi="Times New Roman" w:cs="Times New Roman" w:hint="eastAsia"/>
          <w:sz w:val="14"/>
          <w:szCs w:val="14"/>
        </w:rPr>
        <w:t>ry</w:t>
      </w:r>
      <w:r>
        <w:rPr>
          <w:rFonts w:ascii="Times New Roman" w:hAnsi="Times New Roman" w:cs="Times New Roman"/>
          <w:sz w:val="14"/>
          <w:szCs w:val="14"/>
        </w:rPr>
        <w:t xml:space="preserve"> fixed effects</w:t>
      </w:r>
      <w:r>
        <w:rPr>
          <w:rFonts w:ascii="Times New Roman" w:hAnsi="Times New Roman" w:cs="Times New Roman" w:hint="eastAsia"/>
          <w:sz w:val="14"/>
          <w:szCs w:val="14"/>
        </w:rPr>
        <w:t xml:space="preserve">, </w:t>
      </w:r>
      <w:r>
        <w:rPr>
          <w:rFonts w:ascii="Times New Roman" w:hAnsi="Times New Roman" w:cs="Times New Roman"/>
          <w:sz w:val="14"/>
          <w:szCs w:val="14"/>
        </w:rPr>
        <w:t>and sub-national</w:t>
      </w:r>
      <w:r>
        <w:rPr>
          <w:rFonts w:ascii="Times New Roman" w:hAnsi="Times New Roman" w:cs="Times New Roman" w:hint="eastAsia"/>
          <w:sz w:val="14"/>
          <w:szCs w:val="14"/>
        </w:rPr>
        <w:t xml:space="preserve"> </w:t>
      </w:r>
      <w:r>
        <w:rPr>
          <w:rFonts w:ascii="Times New Roman" w:hAnsi="Times New Roman" w:cs="Times New Roman"/>
          <w:sz w:val="14"/>
          <w:szCs w:val="14"/>
        </w:rPr>
        <w:t>divisions as</w:t>
      </w:r>
      <w:r>
        <w:rPr>
          <w:rFonts w:ascii="Times New Roman" w:hAnsi="Times New Roman" w:cs="Times New Roman" w:hint="eastAsia"/>
          <w:sz w:val="14"/>
          <w:szCs w:val="14"/>
        </w:rPr>
        <w:t xml:space="preserve"> random intercept</w:t>
      </w:r>
      <w:r>
        <w:rPr>
          <w:rFonts w:ascii="Times New Roman" w:hAnsi="Times New Roman" w:cs="Times New Roman"/>
          <w:sz w:val="14"/>
          <w:szCs w:val="14"/>
        </w:rPr>
        <w:t>s</w:t>
      </w:r>
      <w:r>
        <w:rPr>
          <w:rFonts w:ascii="Times New Roman" w:hAnsi="Times New Roman" w:cs="Times New Roman" w:hint="eastAsia"/>
          <w:sz w:val="14"/>
          <w:szCs w:val="14"/>
        </w:rPr>
        <w:t xml:space="preserve">. </w:t>
      </w:r>
      <w:r w:rsidRPr="008C21AB">
        <w:rPr>
          <w:rFonts w:ascii="Times New Roman" w:hAnsi="Times New Roman" w:cs="Times New Roman"/>
          <w:sz w:val="14"/>
          <w:szCs w:val="14"/>
        </w:rPr>
        <w:t xml:space="preserve">   </w:t>
      </w:r>
    </w:p>
    <w:p w14:paraId="53FB69BD" w14:textId="77777777" w:rsidR="003334C1" w:rsidRPr="008C21AB" w:rsidRDefault="003334C1" w:rsidP="003334C1">
      <w:pPr>
        <w:pStyle w:val="NoSpacing"/>
        <w:rPr>
          <w:rFonts w:ascii="Times New Roman" w:hAnsi="Times New Roman" w:cs="Times New Roman"/>
          <w:sz w:val="14"/>
          <w:szCs w:val="14"/>
        </w:rPr>
      </w:pPr>
      <w:r w:rsidRPr="00694B9A">
        <w:rPr>
          <w:rFonts w:ascii="Times New Roman" w:hAnsi="Times New Roman" w:cs="Times New Roman"/>
          <w:sz w:val="14"/>
          <w:szCs w:val="14"/>
          <w:vertAlign w:val="superscript"/>
        </w:rPr>
        <w:t>3</w:t>
      </w:r>
      <w:r>
        <w:rPr>
          <w:rFonts w:ascii="Times New Roman" w:hAnsi="Times New Roman" w:cs="Times New Roman" w:hint="eastAsia"/>
          <w:sz w:val="14"/>
          <w:szCs w:val="14"/>
          <w:vertAlign w:val="superscript"/>
        </w:rPr>
        <w:t xml:space="preserve"> </w:t>
      </w:r>
      <w:r w:rsidRPr="008C21AB">
        <w:rPr>
          <w:rFonts w:ascii="Times New Roman" w:hAnsi="Times New Roman" w:cs="Times New Roman"/>
          <w:sz w:val="14"/>
          <w:szCs w:val="14"/>
        </w:rPr>
        <w:t>Adjusted risk ratio</w:t>
      </w:r>
      <w:r>
        <w:rPr>
          <w:rFonts w:ascii="Times New Roman" w:hAnsi="Times New Roman" w:cs="Times New Roman" w:hint="eastAsia"/>
          <w:sz w:val="14"/>
          <w:szCs w:val="14"/>
        </w:rPr>
        <w:t>s</w:t>
      </w:r>
      <w:r w:rsidRPr="008C21AB">
        <w:rPr>
          <w:rFonts w:ascii="Times New Roman" w:hAnsi="Times New Roman" w:cs="Times New Roman"/>
          <w:sz w:val="14"/>
          <w:szCs w:val="14"/>
        </w:rPr>
        <w:t xml:space="preserve"> (</w:t>
      </w:r>
      <w:r>
        <w:rPr>
          <w:rFonts w:ascii="Times New Roman" w:hAnsi="Times New Roman" w:cs="Times New Roman"/>
          <w:sz w:val="14"/>
          <w:szCs w:val="14"/>
        </w:rPr>
        <w:t>a</w:t>
      </w:r>
      <w:r w:rsidRPr="008C21AB">
        <w:rPr>
          <w:rFonts w:ascii="Times New Roman" w:hAnsi="Times New Roman" w:cs="Times New Roman"/>
          <w:sz w:val="14"/>
          <w:szCs w:val="14"/>
        </w:rPr>
        <w:t>RR) w</w:t>
      </w:r>
      <w:r>
        <w:rPr>
          <w:rFonts w:ascii="Times New Roman" w:hAnsi="Times New Roman" w:cs="Times New Roman"/>
          <w:sz w:val="14"/>
          <w:szCs w:val="14"/>
        </w:rPr>
        <w:t>ere</w:t>
      </w:r>
      <w:r w:rsidRPr="008C21AB">
        <w:rPr>
          <w:rFonts w:ascii="Times New Roman" w:hAnsi="Times New Roman" w:cs="Times New Roman"/>
          <w:sz w:val="14"/>
          <w:szCs w:val="14"/>
        </w:rPr>
        <w:t xml:space="preserve"> </w:t>
      </w:r>
      <w:r>
        <w:rPr>
          <w:rFonts w:ascii="Times New Roman" w:hAnsi="Times New Roman" w:cs="Times New Roman"/>
          <w:sz w:val="14"/>
          <w:szCs w:val="14"/>
        </w:rPr>
        <w:t>derived</w:t>
      </w:r>
      <w:r>
        <w:rPr>
          <w:rFonts w:ascii="Times New Roman" w:hAnsi="Times New Roman" w:cs="Times New Roman" w:hint="eastAsia"/>
          <w:sz w:val="14"/>
          <w:szCs w:val="14"/>
        </w:rPr>
        <w:t xml:space="preserve"> </w:t>
      </w:r>
      <w:r w:rsidRPr="008C21AB">
        <w:rPr>
          <w:rFonts w:ascii="Times New Roman" w:hAnsi="Times New Roman" w:cs="Times New Roman"/>
          <w:sz w:val="14"/>
          <w:szCs w:val="14"/>
        </w:rPr>
        <w:t xml:space="preserve">from mixed effect log binomial regression model </w:t>
      </w:r>
      <w:r>
        <w:rPr>
          <w:rFonts w:ascii="Times New Roman" w:hAnsi="Times New Roman" w:cs="Times New Roman"/>
          <w:sz w:val="14"/>
          <w:szCs w:val="14"/>
        </w:rPr>
        <w:t xml:space="preserve">that included all independent variables, country fixed effects, and sub-national </w:t>
      </w:r>
      <w:r w:rsidRPr="008C21AB">
        <w:rPr>
          <w:rFonts w:ascii="Times New Roman" w:hAnsi="Times New Roman" w:cs="Times New Roman"/>
          <w:sz w:val="14"/>
          <w:szCs w:val="14"/>
        </w:rPr>
        <w:t xml:space="preserve">regions </w:t>
      </w:r>
      <w:r>
        <w:rPr>
          <w:rFonts w:ascii="Times New Roman" w:hAnsi="Times New Roman" w:cs="Times New Roman"/>
          <w:sz w:val="14"/>
          <w:szCs w:val="14"/>
        </w:rPr>
        <w:t>as</w:t>
      </w:r>
      <w:r w:rsidRPr="008C21AB">
        <w:rPr>
          <w:rFonts w:ascii="Times New Roman" w:hAnsi="Times New Roman" w:cs="Times New Roman"/>
          <w:sz w:val="14"/>
          <w:szCs w:val="14"/>
        </w:rPr>
        <w:t xml:space="preserve"> random intercept</w:t>
      </w:r>
      <w:r>
        <w:rPr>
          <w:rFonts w:ascii="Times New Roman" w:hAnsi="Times New Roman" w:cs="Times New Roman"/>
          <w:sz w:val="14"/>
          <w:szCs w:val="14"/>
        </w:rPr>
        <w:t>s</w:t>
      </w:r>
      <w:r w:rsidRPr="008C21AB">
        <w:rPr>
          <w:rFonts w:ascii="Times New Roman" w:hAnsi="Times New Roman" w:cs="Times New Roman"/>
          <w:sz w:val="14"/>
          <w:szCs w:val="14"/>
        </w:rPr>
        <w:t>.</w:t>
      </w:r>
    </w:p>
    <w:p w14:paraId="6F144DC0" w14:textId="6FE07DF4" w:rsidR="003334C1" w:rsidRDefault="003334C1" w:rsidP="003334C1">
      <w:pPr>
        <w:pStyle w:val="NoSpacing"/>
        <w:rPr>
          <w:rFonts w:ascii="Times New Roman" w:hAnsi="Times New Roman" w:cs="Times New Roman"/>
          <w:sz w:val="14"/>
          <w:szCs w:val="14"/>
          <w:vertAlign w:val="superscript"/>
        </w:rPr>
      </w:pPr>
      <w:r w:rsidRPr="00694B9A">
        <w:rPr>
          <w:rFonts w:ascii="Times New Roman" w:hAnsi="Times New Roman" w:cs="Times New Roman" w:hint="eastAsia"/>
          <w:sz w:val="14"/>
          <w:szCs w:val="14"/>
          <w:vertAlign w:val="superscript"/>
        </w:rPr>
        <w:t>4</w:t>
      </w:r>
      <w:r>
        <w:rPr>
          <w:rFonts w:ascii="Times New Roman" w:hAnsi="Times New Roman" w:cs="Times New Roman" w:hint="eastAsia"/>
          <w:sz w:val="14"/>
          <w:szCs w:val="14"/>
          <w:vertAlign w:val="superscript"/>
        </w:rPr>
        <w:t xml:space="preserve"> </w:t>
      </w:r>
      <w:r>
        <w:rPr>
          <w:rFonts w:ascii="Times New Roman" w:hAnsi="Times New Roman" w:cs="Times New Roman"/>
          <w:sz w:val="14"/>
          <w:szCs w:val="14"/>
        </w:rPr>
        <w:t xml:space="preserve">Bangladesh was </w:t>
      </w:r>
      <w:r w:rsidR="008A2321">
        <w:rPr>
          <w:rFonts w:ascii="Times New Roman" w:hAnsi="Times New Roman" w:cs="Times New Roman"/>
          <w:sz w:val="14"/>
          <w:szCs w:val="14"/>
        </w:rPr>
        <w:t>selected</w:t>
      </w:r>
      <w:r>
        <w:rPr>
          <w:rFonts w:ascii="Times New Roman" w:hAnsi="Times New Roman" w:cs="Times New Roman"/>
          <w:sz w:val="14"/>
          <w:szCs w:val="14"/>
        </w:rPr>
        <w:t xml:space="preserve"> as the reference level because the directions of risk ratios for other countries remained the same, facilitating a clearer interpretation and understanding of the effects.</w:t>
      </w:r>
    </w:p>
    <w:p w14:paraId="78F7B3A3" w14:textId="60AC95BB" w:rsidR="003334C1" w:rsidRDefault="003334C1" w:rsidP="003334C1">
      <w:pPr>
        <w:pStyle w:val="NoSpacing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  <w:vertAlign w:val="superscript"/>
        </w:rPr>
        <w:t>5</w:t>
      </w:r>
      <w:r>
        <w:rPr>
          <w:rFonts w:ascii="Times New Roman" w:hAnsi="Times New Roman" w:cs="Times New Roman" w:hint="eastAsia"/>
          <w:sz w:val="14"/>
          <w:szCs w:val="1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14"/>
          <w:szCs w:val="14"/>
        </w:rPr>
        <w:t xml:space="preserve">Rural is the </w:t>
      </w:r>
      <w:r>
        <w:rPr>
          <w:rFonts w:ascii="Times New Roman" w:hAnsi="Times New Roman" w:cs="Times New Roman"/>
          <w:sz w:val="14"/>
          <w:szCs w:val="14"/>
        </w:rPr>
        <w:t>reference</w:t>
      </w:r>
      <w:r>
        <w:rPr>
          <w:rFonts w:ascii="Times New Roman" w:hAnsi="Times New Roman" w:cs="Times New Roman" w:hint="eastAsia"/>
          <w:sz w:val="14"/>
          <w:szCs w:val="14"/>
        </w:rPr>
        <w:t xml:space="preserve"> level. </w:t>
      </w:r>
    </w:p>
    <w:p w14:paraId="51B35BD7" w14:textId="3E3F58B6" w:rsidR="003334C1" w:rsidRDefault="003334C1" w:rsidP="003334C1">
      <w:pPr>
        <w:pStyle w:val="NoSpacing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  <w:vertAlign w:val="superscript"/>
        </w:rPr>
        <w:t>6</w:t>
      </w:r>
      <w:r>
        <w:rPr>
          <w:rFonts w:ascii="Times New Roman" w:hAnsi="Times New Roman" w:cs="Times New Roman" w:hint="eastAsia"/>
          <w:sz w:val="14"/>
          <w:szCs w:val="1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14"/>
          <w:szCs w:val="14"/>
        </w:rPr>
        <w:t xml:space="preserve">Unavailability is the reference level. </w:t>
      </w:r>
      <w:r w:rsidRPr="008C21AB">
        <w:rPr>
          <w:rFonts w:ascii="Times New Roman" w:hAnsi="Times New Roman" w:cs="Times New Roman"/>
          <w:sz w:val="14"/>
          <w:szCs w:val="14"/>
        </w:rPr>
        <w:t xml:space="preserve"> </w:t>
      </w:r>
    </w:p>
    <w:p w14:paraId="68D72909" w14:textId="196D30A9" w:rsidR="003334C1" w:rsidRPr="00FC1E14" w:rsidRDefault="003334C1" w:rsidP="003334C1">
      <w:pPr>
        <w:pStyle w:val="NoSpacing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  <w:vertAlign w:val="superscript"/>
        </w:rPr>
        <w:t>7</w:t>
      </w:r>
      <w:r>
        <w:rPr>
          <w:rFonts w:ascii="Times New Roman" w:hAnsi="Times New Roman" w:cs="Times New Roman" w:hint="eastAsia"/>
          <w:sz w:val="14"/>
          <w:szCs w:val="14"/>
          <w:vertAlign w:val="superscript"/>
        </w:rPr>
        <w:t xml:space="preserve"> </w:t>
      </w:r>
      <w:r w:rsidRPr="00FC1E14">
        <w:rPr>
          <w:rFonts w:ascii="Times New Roman" w:hAnsi="Times New Roman" w:cs="Times New Roman"/>
          <w:sz w:val="14"/>
          <w:szCs w:val="14"/>
        </w:rPr>
        <w:t>Readiness tertile</w:t>
      </w:r>
      <w:r>
        <w:rPr>
          <w:rFonts w:ascii="Times New Roman" w:hAnsi="Times New Roman" w:cs="Times New Roman" w:hint="eastAsia"/>
          <w:sz w:val="14"/>
          <w:szCs w:val="14"/>
        </w:rPr>
        <w:t>s</w:t>
      </w:r>
      <w:r w:rsidRPr="00FC1E14">
        <w:rPr>
          <w:rFonts w:ascii="Times New Roman" w:hAnsi="Times New Roman" w:cs="Times New Roman"/>
          <w:sz w:val="14"/>
          <w:szCs w:val="14"/>
        </w:rPr>
        <w:t xml:space="preserve"> refer to country</w:t>
      </w:r>
      <w:r>
        <w:rPr>
          <w:rFonts w:ascii="Times New Roman" w:hAnsi="Times New Roman" w:cs="Times New Roman"/>
          <w:sz w:val="14"/>
          <w:szCs w:val="14"/>
        </w:rPr>
        <w:t>-</w:t>
      </w:r>
      <w:r w:rsidRPr="00FC1E14">
        <w:rPr>
          <w:rFonts w:ascii="Times New Roman" w:hAnsi="Times New Roman" w:cs="Times New Roman"/>
          <w:sz w:val="14"/>
          <w:szCs w:val="14"/>
        </w:rPr>
        <w:t>specific readiness tertile</w:t>
      </w:r>
      <w:r>
        <w:rPr>
          <w:rFonts w:ascii="Times New Roman" w:hAnsi="Times New Roman" w:cs="Times New Roman"/>
          <w:sz w:val="14"/>
          <w:szCs w:val="14"/>
        </w:rPr>
        <w:t>s</w:t>
      </w:r>
      <w:r w:rsidRPr="00FC1E14">
        <w:rPr>
          <w:rFonts w:ascii="Times New Roman" w:hAnsi="Times New Roman" w:cs="Times New Roman"/>
          <w:sz w:val="14"/>
          <w:szCs w:val="14"/>
        </w:rPr>
        <w:t xml:space="preserve">, calculated by the available numbers of equipment, diagnostics, medicines and commodities, and guidelines. </w:t>
      </w:r>
      <w:r w:rsidRPr="00FC1E14">
        <w:rPr>
          <w:rFonts w:ascii="Times New Roman" w:hAnsi="Times New Roman" w:cs="Times New Roman" w:hint="eastAsia"/>
          <w:sz w:val="14"/>
          <w:szCs w:val="14"/>
        </w:rPr>
        <w:t xml:space="preserve"> </w:t>
      </w:r>
    </w:p>
    <w:p w14:paraId="214E279F" w14:textId="66A28031" w:rsidR="003334C1" w:rsidRPr="00FC1E14" w:rsidRDefault="003334C1" w:rsidP="003334C1">
      <w:pPr>
        <w:pStyle w:val="NoSpacing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  <w:vertAlign w:val="superscript"/>
        </w:rPr>
        <w:lastRenderedPageBreak/>
        <w:t>8</w:t>
      </w:r>
      <w:r>
        <w:rPr>
          <w:rFonts w:ascii="Times New Roman" w:hAnsi="Times New Roman" w:cs="Times New Roman" w:hint="eastAsia"/>
          <w:sz w:val="14"/>
          <w:szCs w:val="14"/>
          <w:vertAlign w:val="superscript"/>
        </w:rPr>
        <w:t xml:space="preserve"> </w:t>
      </w:r>
      <w:r w:rsidRPr="00FC1E14">
        <w:rPr>
          <w:rFonts w:ascii="Times New Roman" w:hAnsi="Times New Roman" w:cs="Times New Roman"/>
          <w:sz w:val="14"/>
          <w:szCs w:val="14"/>
        </w:rPr>
        <w:t xml:space="preserve">These binary variables indicate </w:t>
      </w:r>
      <w:r w:rsidRPr="00FC1E14">
        <w:rPr>
          <w:rFonts w:ascii="Times New Roman" w:hAnsi="Times New Roman" w:cs="Times New Roman" w:hint="eastAsia"/>
          <w:sz w:val="14"/>
          <w:szCs w:val="14"/>
        </w:rPr>
        <w:t xml:space="preserve">facilities </w:t>
      </w:r>
      <w:r w:rsidRPr="00FC1E14">
        <w:rPr>
          <w:rFonts w:ascii="Times New Roman" w:hAnsi="Times New Roman" w:cs="Times New Roman"/>
          <w:sz w:val="14"/>
          <w:szCs w:val="14"/>
        </w:rPr>
        <w:t>having</w:t>
      </w:r>
      <w:r w:rsidRPr="00FC1E14">
        <w:rPr>
          <w:rFonts w:ascii="Times New Roman" w:hAnsi="Times New Roman" w:cs="Times New Roman" w:hint="eastAsia"/>
          <w:sz w:val="14"/>
          <w:szCs w:val="14"/>
        </w:rPr>
        <w:t xml:space="preserve"> </w:t>
      </w:r>
      <w:r w:rsidRPr="00FC1E14">
        <w:rPr>
          <w:rFonts w:ascii="Times New Roman" w:hAnsi="Times New Roman" w:cs="Times New Roman"/>
          <w:sz w:val="14"/>
          <w:szCs w:val="14"/>
        </w:rPr>
        <w:t>at least one medical doctor</w:t>
      </w:r>
      <w:r w:rsidRPr="00FC1E14">
        <w:rPr>
          <w:rFonts w:ascii="Times New Roman" w:hAnsi="Times New Roman" w:cs="Times New Roman" w:hint="eastAsia"/>
          <w:sz w:val="14"/>
          <w:szCs w:val="14"/>
        </w:rPr>
        <w:t xml:space="preserve">, </w:t>
      </w:r>
      <w:r w:rsidRPr="00FC1E14">
        <w:rPr>
          <w:rFonts w:ascii="Times New Roman" w:hAnsi="Times New Roman" w:cs="Times New Roman"/>
          <w:sz w:val="14"/>
          <w:szCs w:val="14"/>
        </w:rPr>
        <w:t>midwife</w:t>
      </w:r>
      <w:r w:rsidRPr="00FC1E14">
        <w:rPr>
          <w:rFonts w:ascii="Times New Roman" w:hAnsi="Times New Roman" w:cs="Times New Roman" w:hint="eastAsia"/>
          <w:sz w:val="14"/>
          <w:szCs w:val="14"/>
        </w:rPr>
        <w:t>, or specialist</w:t>
      </w:r>
      <w:r w:rsidRPr="00FC1E14">
        <w:rPr>
          <w:rFonts w:ascii="Times New Roman" w:hAnsi="Times New Roman" w:cs="Times New Roman"/>
          <w:sz w:val="14"/>
          <w:szCs w:val="14"/>
        </w:rPr>
        <w:t xml:space="preserve">, which were constructed based on </w:t>
      </w:r>
      <w:r>
        <w:rPr>
          <w:rFonts w:ascii="Times New Roman" w:hAnsi="Times New Roman" w:cs="Times New Roman"/>
          <w:sz w:val="14"/>
          <w:szCs w:val="14"/>
        </w:rPr>
        <w:t>the surveyed staff types for each SPA</w:t>
      </w:r>
      <w:r w:rsidRPr="00FC1E14">
        <w:rPr>
          <w:rFonts w:ascii="Times New Roman" w:hAnsi="Times New Roman" w:cs="Times New Roman"/>
          <w:sz w:val="14"/>
          <w:szCs w:val="14"/>
        </w:rPr>
        <w:t xml:space="preserve">. </w:t>
      </w:r>
    </w:p>
    <w:p w14:paraId="4E52C113" w14:textId="10827302" w:rsidR="003334C1" w:rsidRPr="00FC1E14" w:rsidRDefault="003334C1" w:rsidP="003334C1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9</w:t>
      </w:r>
      <w:r>
        <w:rPr>
          <w:rFonts w:ascii="Times New Roman" w:hAnsi="Times New Roman" w:cs="Times New Roman" w:hint="eastAsia"/>
          <w:color w:val="000000" w:themeColor="text1"/>
          <w:sz w:val="14"/>
          <w:szCs w:val="14"/>
          <w:vertAlign w:val="superscript"/>
        </w:rPr>
        <w:t xml:space="preserve"> </w:t>
      </w:r>
      <w:r w:rsidRPr="00FC1E14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No medical doctor, no midwife, or no specialist is the </w:t>
      </w:r>
      <w:r w:rsidRPr="00FC1E14">
        <w:rPr>
          <w:rFonts w:ascii="Times New Roman" w:hAnsi="Times New Roman" w:cs="Times New Roman"/>
          <w:color w:val="000000" w:themeColor="text1"/>
          <w:sz w:val="14"/>
          <w:szCs w:val="14"/>
        </w:rPr>
        <w:t>reference</w:t>
      </w:r>
      <w:r w:rsidRPr="00FC1E14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 level. </w:t>
      </w:r>
    </w:p>
    <w:p w14:paraId="57C5C639" w14:textId="22D8B827" w:rsidR="003334C1" w:rsidRDefault="003334C1" w:rsidP="003334C1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 xml:space="preserve">10 </w:t>
      </w:r>
      <w:r>
        <w:rPr>
          <w:rFonts w:ascii="Times New Roman" w:hAnsi="Times New Roman" w:cs="Times New Roman"/>
          <w:color w:val="000000" w:themeColor="text1"/>
          <w:sz w:val="14"/>
          <w:szCs w:val="14"/>
        </w:rPr>
        <w:t>Facilities that n</w:t>
      </w:r>
      <w:r w:rsidRPr="00FC1E14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ever performed each CEmONC </w:t>
      </w:r>
      <w:r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signal </w:t>
      </w:r>
      <w:r w:rsidRPr="00FC1E14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function </w:t>
      </w:r>
      <w:r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were viewed as </w:t>
      </w:r>
      <w:r w:rsidRPr="00FC1E14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the reference level</w:t>
      </w:r>
    </w:p>
    <w:p w14:paraId="59526E1E" w14:textId="6A4362B0" w:rsidR="003334C1" w:rsidRDefault="003334C1" w:rsidP="003334C1">
      <w:pPr>
        <w:pStyle w:val="NoSpacing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BD408E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Intr</w:t>
      </w:r>
      <w:r w:rsidR="00BD113B">
        <w:rPr>
          <w:rFonts w:ascii="Times New Roman" w:hAnsi="Times New Roman" w:cs="Times New Roman"/>
          <w:color w:val="000000" w:themeColor="text1"/>
          <w:sz w:val="14"/>
          <w:szCs w:val="14"/>
        </w:rPr>
        <w:t>a</w:t>
      </w:r>
      <w:r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class correlation coefficient </w:t>
      </w:r>
      <w:bookmarkStart w:id="3" w:name="_GoBack"/>
      <w:bookmarkEnd w:id="3"/>
    </w:p>
    <w:sectPr w:rsidR="003334C1" w:rsidSect="00F51E8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A210EC" w14:textId="77777777" w:rsidR="00EF2D2C" w:rsidRDefault="00EF2D2C" w:rsidP="0008139B">
      <w:pPr>
        <w:spacing w:after="0" w:line="240" w:lineRule="auto"/>
      </w:pPr>
      <w:r>
        <w:separator/>
      </w:r>
    </w:p>
  </w:endnote>
  <w:endnote w:type="continuationSeparator" w:id="0">
    <w:p w14:paraId="2F8C8A5B" w14:textId="77777777" w:rsidR="00EF2D2C" w:rsidRDefault="00EF2D2C" w:rsidP="00081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47FA7E" w14:textId="77777777" w:rsidR="00EF2D2C" w:rsidRDefault="00EF2D2C" w:rsidP="0008139B">
      <w:pPr>
        <w:spacing w:after="0" w:line="240" w:lineRule="auto"/>
      </w:pPr>
      <w:r>
        <w:separator/>
      </w:r>
    </w:p>
  </w:footnote>
  <w:footnote w:type="continuationSeparator" w:id="0">
    <w:p w14:paraId="287A74A0" w14:textId="77777777" w:rsidR="00EF2D2C" w:rsidRDefault="00EF2D2C" w:rsidP="000813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EF4890"/>
    <w:multiLevelType w:val="hybridMultilevel"/>
    <w:tmpl w:val="FA9E30A0"/>
    <w:lvl w:ilvl="0" w:tplc="EF1A3EA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521F50"/>
    <w:multiLevelType w:val="hybridMultilevel"/>
    <w:tmpl w:val="21A64506"/>
    <w:lvl w:ilvl="0" w:tplc="8542AB52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D54577"/>
    <w:multiLevelType w:val="hybridMultilevel"/>
    <w:tmpl w:val="F398C2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C946A98"/>
    <w:multiLevelType w:val="hybridMultilevel"/>
    <w:tmpl w:val="381E2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814340"/>
    <w:multiLevelType w:val="hybridMultilevel"/>
    <w:tmpl w:val="20582CDA"/>
    <w:lvl w:ilvl="0" w:tplc="92068A60">
      <w:start w:val="7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EwMjExNzEzMjU1NDRX0lEKTi0uzszPAykwMagFABlg2vctAAAA"/>
  </w:docVars>
  <w:rsids>
    <w:rsidRoot w:val="002F292A"/>
    <w:rsid w:val="00007516"/>
    <w:rsid w:val="0001699C"/>
    <w:rsid w:val="000270CB"/>
    <w:rsid w:val="000325E7"/>
    <w:rsid w:val="00032A79"/>
    <w:rsid w:val="00033806"/>
    <w:rsid w:val="0003575E"/>
    <w:rsid w:val="00036D7D"/>
    <w:rsid w:val="00042192"/>
    <w:rsid w:val="00042CD4"/>
    <w:rsid w:val="00057017"/>
    <w:rsid w:val="000718A1"/>
    <w:rsid w:val="00075C4F"/>
    <w:rsid w:val="0008139B"/>
    <w:rsid w:val="00083345"/>
    <w:rsid w:val="000851DC"/>
    <w:rsid w:val="00086CC8"/>
    <w:rsid w:val="00094358"/>
    <w:rsid w:val="000B2715"/>
    <w:rsid w:val="000D2109"/>
    <w:rsid w:val="000D334D"/>
    <w:rsid w:val="000D6FAC"/>
    <w:rsid w:val="000E078D"/>
    <w:rsid w:val="000E2AF5"/>
    <w:rsid w:val="000E56F3"/>
    <w:rsid w:val="000F1511"/>
    <w:rsid w:val="000F72F9"/>
    <w:rsid w:val="00103105"/>
    <w:rsid w:val="00111CBC"/>
    <w:rsid w:val="0011330A"/>
    <w:rsid w:val="00146105"/>
    <w:rsid w:val="00146143"/>
    <w:rsid w:val="00171980"/>
    <w:rsid w:val="00171C6E"/>
    <w:rsid w:val="001A627E"/>
    <w:rsid w:val="001B05A3"/>
    <w:rsid w:val="001B3806"/>
    <w:rsid w:val="001B70B2"/>
    <w:rsid w:val="00200F5C"/>
    <w:rsid w:val="00202039"/>
    <w:rsid w:val="00223FC7"/>
    <w:rsid w:val="00224618"/>
    <w:rsid w:val="00224C5A"/>
    <w:rsid w:val="00242140"/>
    <w:rsid w:val="00260775"/>
    <w:rsid w:val="00273B63"/>
    <w:rsid w:val="00276FD8"/>
    <w:rsid w:val="0028394E"/>
    <w:rsid w:val="002A0013"/>
    <w:rsid w:val="002A24FB"/>
    <w:rsid w:val="002A69B0"/>
    <w:rsid w:val="002C1CAC"/>
    <w:rsid w:val="002D6DC3"/>
    <w:rsid w:val="002F0914"/>
    <w:rsid w:val="002F292A"/>
    <w:rsid w:val="002F764C"/>
    <w:rsid w:val="003020A2"/>
    <w:rsid w:val="003028DA"/>
    <w:rsid w:val="003116AE"/>
    <w:rsid w:val="00315C1D"/>
    <w:rsid w:val="00323692"/>
    <w:rsid w:val="003334C1"/>
    <w:rsid w:val="0034081A"/>
    <w:rsid w:val="00343FF0"/>
    <w:rsid w:val="00351FC8"/>
    <w:rsid w:val="003561AC"/>
    <w:rsid w:val="003630B8"/>
    <w:rsid w:val="00372F3A"/>
    <w:rsid w:val="00373285"/>
    <w:rsid w:val="003770E7"/>
    <w:rsid w:val="00386677"/>
    <w:rsid w:val="0039539A"/>
    <w:rsid w:val="00395E69"/>
    <w:rsid w:val="003A0D3E"/>
    <w:rsid w:val="003A2DB0"/>
    <w:rsid w:val="003A3370"/>
    <w:rsid w:val="003A5387"/>
    <w:rsid w:val="003B0325"/>
    <w:rsid w:val="003B1AA1"/>
    <w:rsid w:val="003B750C"/>
    <w:rsid w:val="003D4BD7"/>
    <w:rsid w:val="003D7CD0"/>
    <w:rsid w:val="003E06FF"/>
    <w:rsid w:val="003E1A7D"/>
    <w:rsid w:val="003E72D3"/>
    <w:rsid w:val="003F1159"/>
    <w:rsid w:val="00400AA5"/>
    <w:rsid w:val="00413780"/>
    <w:rsid w:val="0043481A"/>
    <w:rsid w:val="00435BE8"/>
    <w:rsid w:val="0043705C"/>
    <w:rsid w:val="00441CD7"/>
    <w:rsid w:val="00442F3E"/>
    <w:rsid w:val="004467D7"/>
    <w:rsid w:val="00466543"/>
    <w:rsid w:val="00477C1E"/>
    <w:rsid w:val="0048700A"/>
    <w:rsid w:val="0049148C"/>
    <w:rsid w:val="00491F7C"/>
    <w:rsid w:val="00493D2A"/>
    <w:rsid w:val="004943C0"/>
    <w:rsid w:val="00494DBE"/>
    <w:rsid w:val="004A3B24"/>
    <w:rsid w:val="004A4D0F"/>
    <w:rsid w:val="004A76AA"/>
    <w:rsid w:val="004B5331"/>
    <w:rsid w:val="004B6295"/>
    <w:rsid w:val="004C1379"/>
    <w:rsid w:val="004D01A1"/>
    <w:rsid w:val="004D0811"/>
    <w:rsid w:val="0051024E"/>
    <w:rsid w:val="00515F65"/>
    <w:rsid w:val="00516692"/>
    <w:rsid w:val="00531824"/>
    <w:rsid w:val="005356E0"/>
    <w:rsid w:val="0053599B"/>
    <w:rsid w:val="00536E8D"/>
    <w:rsid w:val="00553F6E"/>
    <w:rsid w:val="00556749"/>
    <w:rsid w:val="00557BF8"/>
    <w:rsid w:val="005666DF"/>
    <w:rsid w:val="005671D4"/>
    <w:rsid w:val="005742F8"/>
    <w:rsid w:val="00575C0A"/>
    <w:rsid w:val="00580776"/>
    <w:rsid w:val="00582223"/>
    <w:rsid w:val="005845D4"/>
    <w:rsid w:val="00585F7F"/>
    <w:rsid w:val="00592AA7"/>
    <w:rsid w:val="005930E2"/>
    <w:rsid w:val="00594F37"/>
    <w:rsid w:val="00597F5E"/>
    <w:rsid w:val="00597FB7"/>
    <w:rsid w:val="005A147C"/>
    <w:rsid w:val="005A1A15"/>
    <w:rsid w:val="005A2B24"/>
    <w:rsid w:val="005B1A4D"/>
    <w:rsid w:val="005B1FE7"/>
    <w:rsid w:val="005B7038"/>
    <w:rsid w:val="005C218E"/>
    <w:rsid w:val="005C3240"/>
    <w:rsid w:val="005D0421"/>
    <w:rsid w:val="005D0F0C"/>
    <w:rsid w:val="005D13AA"/>
    <w:rsid w:val="005E056B"/>
    <w:rsid w:val="005E14D7"/>
    <w:rsid w:val="005E31B9"/>
    <w:rsid w:val="006005F0"/>
    <w:rsid w:val="00606102"/>
    <w:rsid w:val="006138F1"/>
    <w:rsid w:val="006162C6"/>
    <w:rsid w:val="0061698C"/>
    <w:rsid w:val="0062031A"/>
    <w:rsid w:val="00620FB8"/>
    <w:rsid w:val="0062323D"/>
    <w:rsid w:val="00627553"/>
    <w:rsid w:val="00627B45"/>
    <w:rsid w:val="00643FE4"/>
    <w:rsid w:val="00661A08"/>
    <w:rsid w:val="00664407"/>
    <w:rsid w:val="00665206"/>
    <w:rsid w:val="006653AD"/>
    <w:rsid w:val="00670115"/>
    <w:rsid w:val="00687376"/>
    <w:rsid w:val="006A05B3"/>
    <w:rsid w:val="006C265D"/>
    <w:rsid w:val="006C2C0A"/>
    <w:rsid w:val="006C6A0D"/>
    <w:rsid w:val="006C766B"/>
    <w:rsid w:val="006D547E"/>
    <w:rsid w:val="006E1FCB"/>
    <w:rsid w:val="006E75E0"/>
    <w:rsid w:val="006F32D4"/>
    <w:rsid w:val="00700744"/>
    <w:rsid w:val="007055CA"/>
    <w:rsid w:val="007163CA"/>
    <w:rsid w:val="0072081D"/>
    <w:rsid w:val="00722BBF"/>
    <w:rsid w:val="00723476"/>
    <w:rsid w:val="007242EF"/>
    <w:rsid w:val="00724CD3"/>
    <w:rsid w:val="007266DD"/>
    <w:rsid w:val="007343D2"/>
    <w:rsid w:val="00744C78"/>
    <w:rsid w:val="007462D0"/>
    <w:rsid w:val="0075325F"/>
    <w:rsid w:val="00760B94"/>
    <w:rsid w:val="00764FC4"/>
    <w:rsid w:val="00765336"/>
    <w:rsid w:val="007669FA"/>
    <w:rsid w:val="00770FAB"/>
    <w:rsid w:val="007745CF"/>
    <w:rsid w:val="00781922"/>
    <w:rsid w:val="00781C5E"/>
    <w:rsid w:val="007907D2"/>
    <w:rsid w:val="00791668"/>
    <w:rsid w:val="00791C05"/>
    <w:rsid w:val="00793495"/>
    <w:rsid w:val="007A4475"/>
    <w:rsid w:val="007B0D5F"/>
    <w:rsid w:val="007C278A"/>
    <w:rsid w:val="007C6BC9"/>
    <w:rsid w:val="007D63C6"/>
    <w:rsid w:val="007E015E"/>
    <w:rsid w:val="007E2BE4"/>
    <w:rsid w:val="007E6CB0"/>
    <w:rsid w:val="007E717D"/>
    <w:rsid w:val="007F4446"/>
    <w:rsid w:val="00807847"/>
    <w:rsid w:val="00822A26"/>
    <w:rsid w:val="00824590"/>
    <w:rsid w:val="00824788"/>
    <w:rsid w:val="0082699F"/>
    <w:rsid w:val="00834F93"/>
    <w:rsid w:val="00866D89"/>
    <w:rsid w:val="00882036"/>
    <w:rsid w:val="00894F98"/>
    <w:rsid w:val="00895919"/>
    <w:rsid w:val="00895D96"/>
    <w:rsid w:val="008A2321"/>
    <w:rsid w:val="008A5EAE"/>
    <w:rsid w:val="008B4FA8"/>
    <w:rsid w:val="008C2DEA"/>
    <w:rsid w:val="008C2EB8"/>
    <w:rsid w:val="008C4C00"/>
    <w:rsid w:val="008D21A9"/>
    <w:rsid w:val="008D79FF"/>
    <w:rsid w:val="008E4C12"/>
    <w:rsid w:val="008F6F16"/>
    <w:rsid w:val="00900460"/>
    <w:rsid w:val="0090293F"/>
    <w:rsid w:val="0090580D"/>
    <w:rsid w:val="0093122B"/>
    <w:rsid w:val="00931462"/>
    <w:rsid w:val="00947B3C"/>
    <w:rsid w:val="00963556"/>
    <w:rsid w:val="00970F20"/>
    <w:rsid w:val="00974A6B"/>
    <w:rsid w:val="00976255"/>
    <w:rsid w:val="00983C03"/>
    <w:rsid w:val="00985EBB"/>
    <w:rsid w:val="00986CC2"/>
    <w:rsid w:val="009918D7"/>
    <w:rsid w:val="009962F9"/>
    <w:rsid w:val="009967B9"/>
    <w:rsid w:val="009A02B1"/>
    <w:rsid w:val="009A1432"/>
    <w:rsid w:val="009A68DC"/>
    <w:rsid w:val="009B0134"/>
    <w:rsid w:val="009B1F04"/>
    <w:rsid w:val="009B5022"/>
    <w:rsid w:val="009B6859"/>
    <w:rsid w:val="009C03B6"/>
    <w:rsid w:val="009C1CB9"/>
    <w:rsid w:val="009C67E6"/>
    <w:rsid w:val="009D08D7"/>
    <w:rsid w:val="009D5620"/>
    <w:rsid w:val="009D65C4"/>
    <w:rsid w:val="009E0B0E"/>
    <w:rsid w:val="009E1646"/>
    <w:rsid w:val="009E6B33"/>
    <w:rsid w:val="009E7B83"/>
    <w:rsid w:val="009F1CFE"/>
    <w:rsid w:val="009F7C24"/>
    <w:rsid w:val="009F7EBE"/>
    <w:rsid w:val="00A009EE"/>
    <w:rsid w:val="00A03ADE"/>
    <w:rsid w:val="00A37EC1"/>
    <w:rsid w:val="00A5033B"/>
    <w:rsid w:val="00A53233"/>
    <w:rsid w:val="00A57DA7"/>
    <w:rsid w:val="00A62282"/>
    <w:rsid w:val="00A63778"/>
    <w:rsid w:val="00A64F2A"/>
    <w:rsid w:val="00A66D6A"/>
    <w:rsid w:val="00A73CAD"/>
    <w:rsid w:val="00A827F5"/>
    <w:rsid w:val="00A83871"/>
    <w:rsid w:val="00A838C6"/>
    <w:rsid w:val="00A87B94"/>
    <w:rsid w:val="00A9148B"/>
    <w:rsid w:val="00A9494B"/>
    <w:rsid w:val="00AB0427"/>
    <w:rsid w:val="00AB0F21"/>
    <w:rsid w:val="00AC0994"/>
    <w:rsid w:val="00AC4574"/>
    <w:rsid w:val="00AD1E1D"/>
    <w:rsid w:val="00AE3BB9"/>
    <w:rsid w:val="00AE3BE5"/>
    <w:rsid w:val="00AE48F4"/>
    <w:rsid w:val="00AE7A79"/>
    <w:rsid w:val="00AF62D0"/>
    <w:rsid w:val="00B0255B"/>
    <w:rsid w:val="00B10AB0"/>
    <w:rsid w:val="00B162A2"/>
    <w:rsid w:val="00B1740C"/>
    <w:rsid w:val="00B26AFC"/>
    <w:rsid w:val="00B273C1"/>
    <w:rsid w:val="00B333F1"/>
    <w:rsid w:val="00B40DDD"/>
    <w:rsid w:val="00B41636"/>
    <w:rsid w:val="00B43ECE"/>
    <w:rsid w:val="00B64B0B"/>
    <w:rsid w:val="00B77325"/>
    <w:rsid w:val="00B9167A"/>
    <w:rsid w:val="00B9176A"/>
    <w:rsid w:val="00B96A07"/>
    <w:rsid w:val="00B970B3"/>
    <w:rsid w:val="00BA0BD7"/>
    <w:rsid w:val="00BA30D5"/>
    <w:rsid w:val="00BA43B4"/>
    <w:rsid w:val="00BB116A"/>
    <w:rsid w:val="00BB2218"/>
    <w:rsid w:val="00BB4F47"/>
    <w:rsid w:val="00BC4615"/>
    <w:rsid w:val="00BD113B"/>
    <w:rsid w:val="00BD7F83"/>
    <w:rsid w:val="00BE45A9"/>
    <w:rsid w:val="00BF3BE3"/>
    <w:rsid w:val="00BF5D12"/>
    <w:rsid w:val="00BF7807"/>
    <w:rsid w:val="00C1028C"/>
    <w:rsid w:val="00C147B6"/>
    <w:rsid w:val="00C20662"/>
    <w:rsid w:val="00C64B08"/>
    <w:rsid w:val="00C702C3"/>
    <w:rsid w:val="00C71FBB"/>
    <w:rsid w:val="00C77350"/>
    <w:rsid w:val="00C865D9"/>
    <w:rsid w:val="00CA0526"/>
    <w:rsid w:val="00CA32F7"/>
    <w:rsid w:val="00CA4CAF"/>
    <w:rsid w:val="00CA5450"/>
    <w:rsid w:val="00CA68CD"/>
    <w:rsid w:val="00CC4489"/>
    <w:rsid w:val="00CD45E7"/>
    <w:rsid w:val="00CD4B5E"/>
    <w:rsid w:val="00CD5B06"/>
    <w:rsid w:val="00CE1D84"/>
    <w:rsid w:val="00CE7F21"/>
    <w:rsid w:val="00CF29D9"/>
    <w:rsid w:val="00D01216"/>
    <w:rsid w:val="00D02545"/>
    <w:rsid w:val="00D06574"/>
    <w:rsid w:val="00D21CF3"/>
    <w:rsid w:val="00D32D74"/>
    <w:rsid w:val="00D3755E"/>
    <w:rsid w:val="00D41996"/>
    <w:rsid w:val="00D43FD2"/>
    <w:rsid w:val="00D47FA2"/>
    <w:rsid w:val="00D62FC6"/>
    <w:rsid w:val="00D65105"/>
    <w:rsid w:val="00D71652"/>
    <w:rsid w:val="00D739EB"/>
    <w:rsid w:val="00D83BC0"/>
    <w:rsid w:val="00D91613"/>
    <w:rsid w:val="00D91620"/>
    <w:rsid w:val="00D938EE"/>
    <w:rsid w:val="00D95AF2"/>
    <w:rsid w:val="00DA29F9"/>
    <w:rsid w:val="00DA35B6"/>
    <w:rsid w:val="00DC3458"/>
    <w:rsid w:val="00DC3C01"/>
    <w:rsid w:val="00DC56CC"/>
    <w:rsid w:val="00DC6C5A"/>
    <w:rsid w:val="00DD2C4F"/>
    <w:rsid w:val="00DD4D4E"/>
    <w:rsid w:val="00DE3D0C"/>
    <w:rsid w:val="00DE66B6"/>
    <w:rsid w:val="00E03F26"/>
    <w:rsid w:val="00E07C42"/>
    <w:rsid w:val="00E15F1B"/>
    <w:rsid w:val="00E234FC"/>
    <w:rsid w:val="00E23796"/>
    <w:rsid w:val="00E24301"/>
    <w:rsid w:val="00E277E6"/>
    <w:rsid w:val="00E4074B"/>
    <w:rsid w:val="00E40EAA"/>
    <w:rsid w:val="00E47633"/>
    <w:rsid w:val="00E50090"/>
    <w:rsid w:val="00E61824"/>
    <w:rsid w:val="00E61AEF"/>
    <w:rsid w:val="00E73C76"/>
    <w:rsid w:val="00E7441A"/>
    <w:rsid w:val="00E948C9"/>
    <w:rsid w:val="00EA1AD8"/>
    <w:rsid w:val="00EA26FE"/>
    <w:rsid w:val="00EA552A"/>
    <w:rsid w:val="00EB1500"/>
    <w:rsid w:val="00EB1645"/>
    <w:rsid w:val="00EB6F76"/>
    <w:rsid w:val="00EC7C35"/>
    <w:rsid w:val="00ED0D23"/>
    <w:rsid w:val="00ED6A41"/>
    <w:rsid w:val="00EE5C9D"/>
    <w:rsid w:val="00EE5FA7"/>
    <w:rsid w:val="00EE6529"/>
    <w:rsid w:val="00EF2D2C"/>
    <w:rsid w:val="00EF7D27"/>
    <w:rsid w:val="00F064FC"/>
    <w:rsid w:val="00F07271"/>
    <w:rsid w:val="00F24CA6"/>
    <w:rsid w:val="00F37641"/>
    <w:rsid w:val="00F419FE"/>
    <w:rsid w:val="00F41DDA"/>
    <w:rsid w:val="00F4357B"/>
    <w:rsid w:val="00F51E80"/>
    <w:rsid w:val="00F6125B"/>
    <w:rsid w:val="00F707A7"/>
    <w:rsid w:val="00F71784"/>
    <w:rsid w:val="00F777A2"/>
    <w:rsid w:val="00F77D3A"/>
    <w:rsid w:val="00F813D4"/>
    <w:rsid w:val="00F8319A"/>
    <w:rsid w:val="00F83976"/>
    <w:rsid w:val="00F87780"/>
    <w:rsid w:val="00F90578"/>
    <w:rsid w:val="00FA0B81"/>
    <w:rsid w:val="00FA20BB"/>
    <w:rsid w:val="00FA218E"/>
    <w:rsid w:val="00FA44CC"/>
    <w:rsid w:val="00FB71F8"/>
    <w:rsid w:val="00FC2E85"/>
    <w:rsid w:val="00FC4F7C"/>
    <w:rsid w:val="00FD0776"/>
    <w:rsid w:val="00FD0B72"/>
    <w:rsid w:val="00FD602D"/>
    <w:rsid w:val="00FF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140A0"/>
  <w15:chartTrackingRefBased/>
  <w15:docId w15:val="{98128566-6C4C-430C-AD6E-F4AFCD6C1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B0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9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9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9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9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9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9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9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9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9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9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92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F2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92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F2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92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664407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64407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9E0B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B4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81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39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81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39B"/>
    <w:rPr>
      <w:sz w:val="22"/>
      <w:szCs w:val="22"/>
    </w:rPr>
  </w:style>
  <w:style w:type="character" w:customStyle="1" w:styleId="y2iqfc">
    <w:name w:val="y2iqfc"/>
    <w:basedOn w:val="DefaultParagraphFont"/>
    <w:rsid w:val="00FA20BB"/>
  </w:style>
  <w:style w:type="character" w:customStyle="1" w:styleId="A2">
    <w:name w:val="A2"/>
    <w:uiPriority w:val="99"/>
    <w:rsid w:val="00A53233"/>
    <w:rPr>
      <w:rFonts w:cs="Book Antiqua"/>
      <w:color w:val="211D1E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A5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387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EA26F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D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7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6CC8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D048A-0B40-49A9-9A6B-32A1F6BE1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2</Pages>
  <Words>719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en-Chien</dc:creator>
  <cp:keywords/>
  <dc:description/>
  <cp:lastModifiedBy>Oliver</cp:lastModifiedBy>
  <cp:revision>58</cp:revision>
  <dcterms:created xsi:type="dcterms:W3CDTF">2024-10-03T01:55:00Z</dcterms:created>
  <dcterms:modified xsi:type="dcterms:W3CDTF">2025-07-31T02:20:00Z</dcterms:modified>
</cp:coreProperties>
</file>